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48C3AF" w14:textId="77777777" w:rsidR="00015DA3" w:rsidRDefault="00000000">
      <w:pPr>
        <w:widowControl/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44"/>
          <w:szCs w:val="44"/>
        </w:rPr>
        <w:t>Multimedia Appendix 2</w:t>
      </w:r>
    </w:p>
    <w:p w14:paraId="58F22406" w14:textId="77777777" w:rsidR="00015DA3" w:rsidRDefault="00000000">
      <w:pPr>
        <w:pStyle w:val="a3"/>
      </w:pPr>
      <w:r>
        <w:rPr>
          <w:rFonts w:hint="eastAsia"/>
        </w:rPr>
        <w:t>Table 1. Technical parameters of typical wearable sensor devices</w:t>
      </w:r>
    </w:p>
    <w:tbl>
      <w:tblPr>
        <w:tblpPr w:leftFromText="180" w:rightFromText="180" w:vertAnchor="text" w:horzAnchor="page" w:tblpX="467" w:tblpY="323"/>
        <w:tblOverlap w:val="never"/>
        <w:tblW w:w="16233" w:type="dxa"/>
        <w:tblLook w:val="04A0" w:firstRow="1" w:lastRow="0" w:firstColumn="1" w:lastColumn="0" w:noHBand="0" w:noVBand="1"/>
      </w:tblPr>
      <w:tblGrid>
        <w:gridCol w:w="1418"/>
        <w:gridCol w:w="2693"/>
        <w:gridCol w:w="1276"/>
        <w:gridCol w:w="2977"/>
        <w:gridCol w:w="7869"/>
      </w:tblGrid>
      <w:tr w:rsidR="00015DA3" w14:paraId="21D19323" w14:textId="77777777">
        <w:trPr>
          <w:cantSplit/>
          <w:trHeight w:val="664"/>
        </w:trPr>
        <w:tc>
          <w:tcPr>
            <w:tcW w:w="14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874767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evice Name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46F26922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re Technology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5CB8216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earing Location</w:t>
            </w:r>
          </w:p>
        </w:tc>
        <w:tc>
          <w:tcPr>
            <w:tcW w:w="29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EE572E3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valuation Indicators</w:t>
            </w:r>
          </w:p>
        </w:tc>
        <w:tc>
          <w:tcPr>
            <w:tcW w:w="786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6375307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Key Performance Verification Results</w:t>
            </w:r>
          </w:p>
        </w:tc>
      </w:tr>
      <w:tr w:rsidR="00015DA3" w14:paraId="0BB4E929" w14:textId="77777777">
        <w:trPr>
          <w:cantSplit/>
          <w:trHeight w:val="157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065EE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t>PDMonitor</w:t>
            </w:r>
            <w:proofErr w:type="spellEnd"/>
            <w:r>
              <w:t>®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72F4A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9-degree Inertial Measurement Unit (IMU) Sensor (Accelerometer, Gyroscope, and Magnetomet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0310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rist (bilateral), Ankle (bilateral), Wai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061EA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ovement disorders, bradykinesia, gait, tremor, dyskinesia, on-off fluctuations, etc.</w:t>
            </w:r>
          </w:p>
        </w:tc>
        <w:tc>
          <w:tcPr>
            <w:tcW w:w="7869" w:type="dxa"/>
            <w:tcBorders>
              <w:top w:val="nil"/>
              <w:left w:val="nil"/>
              <w:bottom w:val="nil"/>
              <w:right w:val="nil"/>
            </w:tcBorders>
          </w:tcPr>
          <w:p w14:paraId="03D1A72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Bradykinesia: accuracy 0.85, specificity 0.85, sensitivity 0.84 (UPDRS items 23+24+25 &gt; 4)</w:t>
            </w:r>
          </w:p>
          <w:p w14:paraId="1D068AD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Gait Dysfunction: Accuracy 0.99, Specificity 1.00, Sensitivity 0.67 (UPDRS Item 29 &gt; 1)</w:t>
            </w:r>
          </w:p>
          <w:p w14:paraId="1F0A184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Tremor (wrist): accuracy 0.99, specificity 0.99, sensitivity 0.84; Tremor (leg): accuracy 0.99, specificity 0.99, sensitivity 0.93 (UPDRS item 20 &gt; 1)</w:t>
            </w:r>
          </w:p>
          <w:p w14:paraId="6151328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yskinesia: accuracy 0.99, specificity 0.99, sensitivity 0.82 (AIMS &gt; 4)</w:t>
            </w:r>
          </w:p>
          <w:p w14:paraId="030C58B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OFF state detection: accuracy 0.96, specificity 0.97, sensitivity 0.85 (based on diary and expert assessment, correlation r²=0.75)</w:t>
            </w:r>
          </w:p>
        </w:tc>
      </w:tr>
      <w:tr w:rsidR="00015DA3" w14:paraId="39BC02A6" w14:textId="77777777">
        <w:trPr>
          <w:cantSplit/>
          <w:trHeight w:val="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17A9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KG® Watc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A932F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3-axis IMEMS accelerometer (ADXL345 Analog Device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14EDC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ri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FF36A3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ovement Fluctuations, Dyskinesia, Bradykinesia, etc.</w:t>
            </w:r>
          </w:p>
        </w:tc>
        <w:tc>
          <w:tcPr>
            <w:tcW w:w="7869" w:type="dxa"/>
            <w:tcBorders>
              <w:top w:val="nil"/>
              <w:left w:val="nil"/>
              <w:bottom w:val="nil"/>
              <w:right w:val="nil"/>
            </w:tcBorders>
          </w:tcPr>
          <w:p w14:paraId="083DFE4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Bradykinesia: accounts for 50% of symptoms identified by PKG but not reported by patients; accounts for 61% of all treatable findings</w:t>
            </w:r>
          </w:p>
          <w:p w14:paraId="4D506B7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yskinesia: 33% of symptoms identified by PKG but not reported by patients; 32% of all treatable findings</w:t>
            </w:r>
          </w:p>
          <w:p w14:paraId="2136A7B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Tremor: 17% of symptoms identified by PKG but not reported by patients</w:t>
            </w:r>
          </w:p>
          <w:p w14:paraId="48CDE7C2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ymptom identification consistency: In 35% of visits, PKG reported symptoms that patients did not actively report; 17.6% of patients reported symptoms that were not reflected in the PKG</w:t>
            </w:r>
          </w:p>
          <w:p w14:paraId="1E40DF1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Impact of treatment adjustments: In 84% of visits (79% of patients), PKG data led to 74 treatment plan changes</w:t>
            </w:r>
          </w:p>
        </w:tc>
      </w:tr>
      <w:tr w:rsidR="00015DA3" w14:paraId="4B25A0BE" w14:textId="77777777">
        <w:trPr>
          <w:cantSplit/>
          <w:trHeight w:val="11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CBE6D1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TAT-ON™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6C4D4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9-degree Inertial Measurement Unit (IMU) Sensor (Accelerometer, Gyroscope, and Magnetomet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D2D3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ais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1BF543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ovement Fluctuations, Dyskinesia, Freezing of Gait, etc. (Tremor is not recorded)</w:t>
            </w:r>
          </w:p>
        </w:tc>
        <w:tc>
          <w:tcPr>
            <w:tcW w:w="7869" w:type="dxa"/>
            <w:tcBorders>
              <w:top w:val="nil"/>
              <w:left w:val="nil"/>
              <w:bottom w:val="nil"/>
              <w:right w:val="nil"/>
            </w:tcBorders>
          </w:tcPr>
          <w:p w14:paraId="389CEF3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ovement Fluctuations: Detection Rate in Suspected Patients: 95.4%</w:t>
            </w:r>
          </w:p>
          <w:p w14:paraId="7792160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Freezing of Gait: High Consistency with Patient Self-Reports (16 patients suspected of having Freezing of Gait were detected, of which 14 were confirmed to have self-reported conditions)</w:t>
            </w:r>
          </w:p>
          <w:p w14:paraId="3A64E15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redicted treatment decision: Highly consistent with final SLT treatment decision (φ coefficient = 0.73, *p* &lt; 0.001)</w:t>
            </w:r>
          </w:p>
        </w:tc>
      </w:tr>
      <w:tr w:rsidR="00015DA3" w14:paraId="2F90B638" w14:textId="77777777">
        <w:trPr>
          <w:cantSplit/>
          <w:trHeight w:val="64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94869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t>Kinesia</w:t>
            </w:r>
            <w:proofErr w:type="spellEnd"/>
            <w:r>
              <w:t xml:space="preserve"> 360™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FB57F2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ireless Motion Senso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69AEB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rist, Ankl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F60671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Tremor, Dyskinesia</w:t>
            </w:r>
          </w:p>
        </w:tc>
        <w:tc>
          <w:tcPr>
            <w:tcW w:w="7869" w:type="dxa"/>
            <w:tcBorders>
              <w:top w:val="nil"/>
              <w:left w:val="nil"/>
              <w:bottom w:val="nil"/>
              <w:right w:val="nil"/>
            </w:tcBorders>
          </w:tcPr>
          <w:p w14:paraId="2060AC1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UPDRS III Improvement: -5.3 points in the EG group, -1.0 points in the CG group (p=0.134)</w:t>
            </w:r>
          </w:p>
          <w:p w14:paraId="37B5A433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UPDRS II improvement: experimental group (EG) -2.1 points vs control group (CG) +0.5 points (p=0.004)</w:t>
            </w:r>
          </w:p>
          <w:p w14:paraId="4E690FD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 xml:space="preserve">The EG group had significantly more </w:t>
            </w:r>
            <w:proofErr w:type="spellStart"/>
            <w:r>
              <w:t>rotigotine</w:t>
            </w:r>
            <w:proofErr w:type="spellEnd"/>
            <w:r>
              <w:t xml:space="preserve"> dose adjustments than the CG group: 2.8 vs 1.8</w:t>
            </w:r>
          </w:p>
        </w:tc>
      </w:tr>
      <w:tr w:rsidR="00015DA3" w14:paraId="15ACF47D" w14:textId="77777777" w:rsidTr="00613D4F">
        <w:trPr>
          <w:cantSplit/>
          <w:trHeight w:val="1235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AB4E6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t>FeetMe</w:t>
            </w:r>
            <w:proofErr w:type="spellEnd"/>
            <w:r>
              <w:t>® Monito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EB608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ressure Sensor, Insole IMU (3-D Accelerometer and 3-D Gyroscope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E384E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Insol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6E1B3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lantar pressure, gait parameters (speed, stride length, cadence, etc.), fall risk</w:t>
            </w:r>
          </w:p>
        </w:tc>
        <w:tc>
          <w:tcPr>
            <w:tcW w:w="78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16AE2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peed, Step Length, Cadence: Intraclass Correlation Coefficient (ICC) &gt; 0.95 in all test conditions (single step, 8 m, 24 m)</w:t>
            </w:r>
          </w:p>
          <w:p w14:paraId="7A24B9B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tance phase duration: paretic side vs. non-paretic side: ICC: 0.77-0.94</w:t>
            </w:r>
          </w:p>
          <w:p w14:paraId="6DF61C6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wing phase duration: paretic side: ICC: 0.75 - 0.90 ; non-paretic side: ICC: 0.32 - 0.57</w:t>
            </w:r>
          </w:p>
        </w:tc>
      </w:tr>
    </w:tbl>
    <w:p w14:paraId="05E74FAB" w14:textId="77777777" w:rsidR="00015DA3" w:rsidRDefault="00000000">
      <w:pPr>
        <w:widowControl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17222D31" w14:textId="77777777" w:rsidR="00015DA3" w:rsidRDefault="00000000">
      <w:pPr>
        <w:pStyle w:val="a3"/>
      </w:pPr>
      <w:r>
        <w:rPr>
          <w:rFonts w:hint="eastAsia"/>
        </w:rPr>
        <w:lastRenderedPageBreak/>
        <w:t>Table 2. Typical System Parameters of Computer Vision Technology</w:t>
      </w:r>
    </w:p>
    <w:tbl>
      <w:tblPr>
        <w:tblpPr w:leftFromText="180" w:rightFromText="180" w:vertAnchor="text" w:horzAnchor="page" w:tblpX="552" w:tblpY="217"/>
        <w:tblOverlap w:val="never"/>
        <w:tblW w:w="5274" w:type="pct"/>
        <w:tblLook w:val="04A0" w:firstRow="1" w:lastRow="0" w:firstColumn="1" w:lastColumn="0" w:noHBand="0" w:noVBand="1"/>
      </w:tblPr>
      <w:tblGrid>
        <w:gridCol w:w="2236"/>
        <w:gridCol w:w="2366"/>
        <w:gridCol w:w="2405"/>
        <w:gridCol w:w="2313"/>
        <w:gridCol w:w="6922"/>
      </w:tblGrid>
      <w:tr w:rsidR="00015DA3" w14:paraId="327D6516" w14:textId="77777777">
        <w:trPr>
          <w:cantSplit/>
          <w:trHeight w:val="287"/>
        </w:trPr>
        <w:tc>
          <w:tcPr>
            <w:tcW w:w="68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BFD13B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ystem Name</w:t>
            </w:r>
          </w:p>
        </w:tc>
        <w:tc>
          <w:tcPr>
            <w:tcW w:w="7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FE0E0A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amera Type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674145D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re Technology Input</w:t>
            </w:r>
          </w:p>
        </w:tc>
        <w:tc>
          <w:tcPr>
            <w:tcW w:w="71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278D893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ction Type</w:t>
            </w:r>
          </w:p>
        </w:tc>
        <w:tc>
          <w:tcPr>
            <w:tcW w:w="213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3097A77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valuation Metric Validation Results</w:t>
            </w:r>
          </w:p>
        </w:tc>
      </w:tr>
      <w:tr w:rsidR="00015DA3" w14:paraId="6FD35270" w14:textId="77777777">
        <w:trPr>
          <w:cantSplit/>
          <w:trHeight w:val="154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662B2F0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  <w:rPr>
                <w:rFonts w:eastAsiaTheme="minorEastAsia"/>
              </w:rPr>
            </w:pPr>
            <w:r>
              <w:t xml:space="preserve">Video Analysis System Based on </w:t>
            </w:r>
            <w:proofErr w:type="spellStart"/>
            <w:r>
              <w:t>MediaPipe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6ACA0EA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Intel RealSense D455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29822A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t>MediaPipe</w:t>
            </w:r>
            <w:proofErr w:type="spellEnd"/>
            <w:r>
              <w:t xml:space="preserve"> 2D Pose Estimation Framework + Custom Motion Sequence Algorithm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22F8C7B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DS-UPDRS 3.4–3.8 five limb bradykinesia movements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273A17A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valuation metrics: average period, average amplitude, total duration, period slope, amplitude slope, period SNR, amplitude SNR</w:t>
            </w:r>
          </w:p>
          <w:p w14:paraId="4B329F5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otion parameters are significantly correlated with MDS-UPDRS:</w:t>
            </w:r>
          </w:p>
          <w:p w14:paraId="464939F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Finger tapping: period SNR (ρ=0.361, p&lt;0.01) and amplitude SNR (ρ=0.361, p&lt;0.01);</w:t>
            </w:r>
          </w:p>
          <w:p w14:paraId="0C71C5A2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Hand movement: amplitude SNR (ρ=0.303, p&lt;0.05);</w:t>
            </w:r>
          </w:p>
          <w:p w14:paraId="334B8C1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Forearm rotation: mean amplitude (ρ=-0.429, p&lt;0.01);</w:t>
            </w:r>
          </w:p>
          <w:p w14:paraId="349CEBF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ensitivity: can distinguish PD patients with MDS-UPDRS score of 0 from healthy subjects</w:t>
            </w:r>
          </w:p>
        </w:tc>
      </w:tr>
      <w:tr w:rsidR="00015DA3" w14:paraId="35ACBCC4" w14:textId="77777777">
        <w:trPr>
          <w:cantSplit/>
          <w:trHeight w:val="979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14:paraId="0EC3793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  <w:rPr>
                <w:rFonts w:eastAsiaTheme="minorEastAsia"/>
              </w:rPr>
            </w:pPr>
            <w:r>
              <w:t xml:space="preserve">KELVIN™ (based on </w:t>
            </w:r>
            <w:proofErr w:type="spellStart"/>
            <w:r>
              <w:t>OpenPose</w:t>
            </w:r>
            <w:proofErr w:type="spellEnd"/>
            <w: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910BB0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martphone, Table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33B83B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t>OpenPose</w:t>
            </w:r>
            <w:proofErr w:type="spellEnd"/>
            <w:r>
              <w:t xml:space="preserve"> 2D pose estimation + random forest classifier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</w:tcPr>
          <w:p w14:paraId="5669522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DS-UPDRS 3.4–3.8 five limb bradykinesia movements</w:t>
            </w:r>
          </w:p>
        </w:tc>
        <w:tc>
          <w:tcPr>
            <w:tcW w:w="2131" w:type="pct"/>
            <w:tcBorders>
              <w:top w:val="nil"/>
              <w:left w:val="nil"/>
              <w:bottom w:val="nil"/>
              <w:right w:val="nil"/>
            </w:tcBorders>
          </w:tcPr>
          <w:p w14:paraId="5EFDD30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valuation Metrics: Speed, Amplitude, Hesitation/Pause, Signal Attenuation</w:t>
            </w:r>
          </w:p>
          <w:p w14:paraId="1ED6D22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Highly consistent with clinical scores: intraclass correlation coefficient ICC = 0.74 (p &lt; 0.001);</w:t>
            </w:r>
          </w:p>
          <w:p w14:paraId="407B049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84% of evaluation differences were less than clinically important;</w:t>
            </w:r>
          </w:p>
          <w:p w14:paraId="33231A8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Validated in 628 patients across 5 centers.</w:t>
            </w:r>
          </w:p>
        </w:tc>
      </w:tr>
      <w:tr w:rsidR="00015DA3" w14:paraId="24CFCF6C" w14:textId="77777777">
        <w:trPr>
          <w:cantSplit/>
          <w:trHeight w:val="573"/>
        </w:trPr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AF8D7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  <w:rPr>
                <w:rFonts w:eastAsiaTheme="minorEastAsia"/>
              </w:rPr>
            </w:pPr>
            <w:r>
              <w:t>MIT radio respiratory monitoring system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A5E91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Respiratory Belt + Radio Sensor, Non-Contact, No-Camera</w:t>
            </w:r>
          </w:p>
          <w:p w14:paraId="5641B75F" w14:textId="77777777" w:rsidR="00015DA3" w:rsidRDefault="00015DA3">
            <w:pPr>
              <w:pStyle w:val="af8"/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523AB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 xml:space="preserve">Core Technology: RF Signal Processing + Custom Neural Network (Including Attention Mechanism and </w:t>
            </w:r>
            <w:proofErr w:type="spellStart"/>
            <w:r>
              <w:t>qEEG</w:t>
            </w:r>
            <w:proofErr w:type="spellEnd"/>
            <w:r>
              <w:t xml:space="preserve"> Auxiliary Tasks)</w:t>
            </w:r>
          </w:p>
          <w:p w14:paraId="22F454F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Input: Nighttime Respiratory Signal</w:t>
            </w:r>
          </w:p>
        </w:tc>
        <w:tc>
          <w:tcPr>
            <w:tcW w:w="71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56C9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Respiratory Signal</w:t>
            </w:r>
          </w:p>
        </w:tc>
        <w:tc>
          <w:tcPr>
            <w:tcW w:w="213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0B22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D Diagnostic Performance:</w:t>
            </w:r>
          </w:p>
          <w:p w14:paraId="6001FCB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ireless Data: AUC = 0.906 (Sensitivity 86.23%, Specificity 82.83%);</w:t>
            </w:r>
          </w:p>
          <w:p w14:paraId="249ED4C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Respiratory Belt Data: AUC = 0.889 (Sensitivity 80.22%, Specificity 78.62%);</w:t>
            </w:r>
          </w:p>
          <w:p w14:paraId="672979A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xternal Validation (Mayo Clinic Data): AUC = 0.851.</w:t>
            </w:r>
          </w:p>
          <w:p w14:paraId="307E3FC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D Severity Assessment:</w:t>
            </w:r>
          </w:p>
          <w:p w14:paraId="57F0484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The model-predicted MDS-UPDRS total score is highly correlated with the clinical score: R = 0.94 (P = 3.6×10</w:t>
            </w:r>
            <w:r>
              <w:rPr>
                <w:rFonts w:ascii="Cambria Math" w:hAnsi="Cambria Math" w:cs="Cambria Math"/>
              </w:rPr>
              <w:t>⁻</w:t>
            </w:r>
            <w:r>
              <w:rPr>
                <w:rFonts w:hint="eastAsia"/>
              </w:rPr>
              <w:t>²</w:t>
            </w:r>
            <w:r>
              <w:rPr>
                <w:rFonts w:ascii="Cambria Math" w:hAnsi="Cambria Math" w:cs="Cambria Math"/>
              </w:rPr>
              <w:t>⁵</w:t>
            </w:r>
            <w:r>
              <w:t>)</w:t>
            </w:r>
          </w:p>
          <w:p w14:paraId="3641687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rrelation with Each MDS-UPDRS Item:</w:t>
            </w:r>
          </w:p>
          <w:p w14:paraId="38E1202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rt I (Non-motor symptoms): R = 0.84</w:t>
            </w:r>
          </w:p>
          <w:p w14:paraId="440880E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rt II (Motor Symptom Experience): R = 0.91</w:t>
            </w:r>
          </w:p>
          <w:p w14:paraId="0922E98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rt III (Motor Examination): R = 0.93</w:t>
            </w:r>
          </w:p>
          <w:p w14:paraId="42942FF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rt IV (Motor complications): R = 0.52 (because most patients have this sub-item as 0)</w:t>
            </w:r>
          </w:p>
          <w:p w14:paraId="0B3669A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arly Risk Prediction: 75% of preclinical patients were identified early;</w:t>
            </w:r>
          </w:p>
          <w:p w14:paraId="5B1EC21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ICC &gt; 0.95 after integrating data from multiple nights.</w:t>
            </w:r>
          </w:p>
        </w:tc>
      </w:tr>
    </w:tbl>
    <w:p w14:paraId="6F75882D" w14:textId="77777777" w:rsidR="00015DA3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042A92B" w14:textId="77777777" w:rsidR="00015DA3" w:rsidRDefault="00000000">
      <w:pPr>
        <w:pStyle w:val="a3"/>
        <w:framePr w:hSpace="180" w:wrap="around" w:vAnchor="text" w:hAnchor="page" w:x="467" w:y="323"/>
        <w:suppressOverlap/>
      </w:pPr>
      <w:r>
        <w:rPr>
          <w:rFonts w:hint="eastAsia"/>
        </w:rPr>
        <w:lastRenderedPageBreak/>
        <w:t>Table 3. Comparison table of sleep disorder technologies</w:t>
      </w:r>
    </w:p>
    <w:tbl>
      <w:tblPr>
        <w:tblW w:w="4997" w:type="pct"/>
        <w:tblLayout w:type="fixed"/>
        <w:tblLook w:val="04A0" w:firstRow="1" w:lastRow="0" w:firstColumn="1" w:lastColumn="0" w:noHBand="0" w:noVBand="1"/>
      </w:tblPr>
      <w:tblGrid>
        <w:gridCol w:w="989"/>
        <w:gridCol w:w="1229"/>
        <w:gridCol w:w="1367"/>
        <w:gridCol w:w="1182"/>
        <w:gridCol w:w="2499"/>
        <w:gridCol w:w="1385"/>
        <w:gridCol w:w="1148"/>
        <w:gridCol w:w="1844"/>
        <w:gridCol w:w="1693"/>
        <w:gridCol w:w="2053"/>
      </w:tblGrid>
      <w:tr w:rsidR="00015DA3" w14:paraId="13813E53" w14:textId="77777777">
        <w:trPr>
          <w:trHeight w:val="20"/>
        </w:trPr>
        <w:tc>
          <w:tcPr>
            <w:tcW w:w="3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6545AE7" w14:textId="77777777" w:rsidR="00015DA3" w:rsidRDefault="00000000">
            <w:pPr>
              <w:pStyle w:val="af8"/>
              <w:framePr w:wrap="around"/>
            </w:pPr>
            <w:r>
              <w:t>Literature</w:t>
            </w:r>
          </w:p>
        </w:tc>
        <w:tc>
          <w:tcPr>
            <w:tcW w:w="39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3D3015D4" w14:textId="77777777" w:rsidR="00015DA3" w:rsidRDefault="00000000">
            <w:pPr>
              <w:pStyle w:val="af8"/>
              <w:framePr w:wrap="around"/>
            </w:pPr>
            <w:r>
              <w:t>Monitoring objectives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78C22B8C" w14:textId="77777777" w:rsidR="00015DA3" w:rsidRDefault="00000000">
            <w:pPr>
              <w:pStyle w:val="af8"/>
              <w:framePr w:wrap="around"/>
            </w:pPr>
            <w:r>
              <w:t>Device type</w:t>
            </w:r>
          </w:p>
        </w:tc>
        <w:tc>
          <w:tcPr>
            <w:tcW w:w="38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4C0D8947" w14:textId="77777777" w:rsidR="00015DA3" w:rsidRDefault="00000000">
            <w:pPr>
              <w:pStyle w:val="af8"/>
              <w:framePr w:wrap="around"/>
            </w:pPr>
            <w:r>
              <w:t>Measurement parameter function</w:t>
            </w:r>
          </w:p>
        </w:tc>
        <w:tc>
          <w:tcPr>
            <w:tcW w:w="81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3E584687" w14:textId="77777777" w:rsidR="00015DA3" w:rsidRDefault="00000000">
            <w:pPr>
              <w:pStyle w:val="af8"/>
              <w:framePr w:wrap="around"/>
            </w:pPr>
            <w:r>
              <w:t>Key performance</w:t>
            </w:r>
          </w:p>
        </w:tc>
        <w:tc>
          <w:tcPr>
            <w:tcW w:w="4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427CCFF5" w14:textId="77777777" w:rsidR="00015DA3" w:rsidRDefault="00000000">
            <w:pPr>
              <w:pStyle w:val="af8"/>
              <w:framePr w:wrap="around"/>
              <w:rPr>
                <w:rFonts w:eastAsia="宋体"/>
              </w:rPr>
            </w:pPr>
            <w:r>
              <w:rPr>
                <w:rFonts w:eastAsia="宋体" w:hint="eastAsia"/>
              </w:rPr>
              <w:t>Study design</w:t>
            </w:r>
          </w:p>
        </w:tc>
        <w:tc>
          <w:tcPr>
            <w:tcW w:w="37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C9816F4" w14:textId="77777777" w:rsidR="00015DA3" w:rsidRDefault="00000000">
            <w:pPr>
              <w:pStyle w:val="af8"/>
              <w:framePr w:wrap="around"/>
              <w:rPr>
                <w:rFonts w:eastAsia="宋体"/>
              </w:rPr>
            </w:pPr>
            <w:r>
              <w:rPr>
                <w:rFonts w:eastAsia="宋体" w:hint="eastAsia"/>
              </w:rPr>
              <w:t>Participants</w:t>
            </w:r>
          </w:p>
        </w:tc>
        <w:tc>
          <w:tcPr>
            <w:tcW w:w="5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270D108A" w14:textId="77777777" w:rsidR="00015DA3" w:rsidRDefault="00000000">
            <w:pPr>
              <w:pStyle w:val="af8"/>
              <w:framePr w:wrap="around"/>
              <w:rPr>
                <w:rFonts w:eastAsia="宋体"/>
              </w:rPr>
            </w:pPr>
            <w:r>
              <w:rPr>
                <w:rFonts w:eastAsia="宋体" w:hint="eastAsia"/>
              </w:rPr>
              <w:t>Monitoring setting</w:t>
            </w:r>
          </w:p>
        </w:tc>
        <w:tc>
          <w:tcPr>
            <w:tcW w:w="5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693A233E" w14:textId="77777777" w:rsidR="00015DA3" w:rsidRDefault="00000000">
            <w:pPr>
              <w:pStyle w:val="af8"/>
              <w:framePr w:wrap="around"/>
              <w:rPr>
                <w:rFonts w:eastAsia="宋体"/>
              </w:rPr>
            </w:pPr>
            <w:r>
              <w:rPr>
                <w:rFonts w:eastAsia="宋体" w:hint="eastAsia"/>
              </w:rPr>
              <w:t>Reference standard</w:t>
            </w:r>
          </w:p>
        </w:tc>
        <w:tc>
          <w:tcPr>
            <w:tcW w:w="6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5226B792" w14:textId="77777777" w:rsidR="00015DA3" w:rsidRDefault="00000000">
            <w:pPr>
              <w:pStyle w:val="af8"/>
              <w:framePr w:wrap="around"/>
              <w:rPr>
                <w:rFonts w:eastAsia="宋体"/>
              </w:rPr>
            </w:pPr>
            <w:r>
              <w:rPr>
                <w:rFonts w:eastAsia="宋体" w:hint="eastAsia"/>
              </w:rPr>
              <w:t>Validation level</w:t>
            </w:r>
          </w:p>
        </w:tc>
      </w:tr>
      <w:tr w:rsidR="00015DA3" w14:paraId="55DC555F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97DFA62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Oz, S., et al.</w:t>
            </w:r>
            <w: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0FB634F" w14:textId="77777777" w:rsidR="00015DA3" w:rsidRDefault="00000000">
            <w:pPr>
              <w:pStyle w:val="af8"/>
              <w:framePr w:wrap="around"/>
            </w:pPr>
            <w:r>
              <w:t>Sleep stages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71DA225" w14:textId="77777777" w:rsidR="00015DA3" w:rsidRDefault="00000000">
            <w:pPr>
              <w:pStyle w:val="af8"/>
              <w:framePr w:wrap="around"/>
            </w:pPr>
            <w:r>
              <w:t>Soft electrode array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06E2341F" w14:textId="77777777" w:rsidR="00015DA3" w:rsidRDefault="00000000">
            <w:pPr>
              <w:pStyle w:val="af8"/>
              <w:framePr w:wrap="around"/>
            </w:pPr>
            <w:r>
              <w:t>EEG EOG EMG signal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2EF63219" w14:textId="77777777" w:rsidR="00015DA3" w:rsidRDefault="00000000">
            <w:pPr>
              <w:pStyle w:val="af8"/>
              <w:framePr w:wrap="around"/>
            </w:pPr>
            <w:r>
              <w:t xml:space="preserve">High consistency with </w:t>
            </w:r>
            <w:proofErr w:type="spellStart"/>
            <w:r>
              <w:t>vPSG</w:t>
            </w:r>
            <w:proofErr w:type="spellEnd"/>
            <w:r>
              <w:t xml:space="preserve"> (κ=0.688), REM sleep sensitivity 76.8%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4A08CAB" w14:textId="77777777" w:rsidR="00015DA3" w:rsidRDefault="00000000">
            <w:pPr>
              <w:pStyle w:val="af8"/>
              <w:framePr w:wrap="around"/>
            </w:pPr>
            <w:r>
              <w:t xml:space="preserve">Laboratory-based validation study comparing wearable EEG with </w:t>
            </w:r>
            <w:proofErr w:type="spellStart"/>
            <w:r>
              <w:t>vPSG</w:t>
            </w:r>
            <w:proofErr w:type="spellEnd"/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7CE9E208" w14:textId="77777777" w:rsidR="00015DA3" w:rsidRDefault="00000000">
            <w:pPr>
              <w:pStyle w:val="af8"/>
              <w:framePr w:wrap="around"/>
            </w:pPr>
            <w:r>
              <w:t>Healthy adults (n = 2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6EAB0030" w14:textId="77777777" w:rsidR="00015DA3" w:rsidRDefault="00000000">
            <w:pPr>
              <w:pStyle w:val="af8"/>
              <w:framePr w:wrap="around"/>
            </w:pPr>
            <w:r>
              <w:t>Overnight laboratory-based monitoring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E57347C" w14:textId="77777777" w:rsidR="00015DA3" w:rsidRDefault="00000000">
            <w:pPr>
              <w:pStyle w:val="af8"/>
              <w:framePr w:wrap="around"/>
            </w:pPr>
            <w:proofErr w:type="spellStart"/>
            <w:r>
              <w:t>vPSG</w:t>
            </w:r>
            <w:proofErr w:type="spellEnd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057D91C" w14:textId="77777777" w:rsidR="00015DA3" w:rsidRDefault="00000000">
            <w:pPr>
              <w:pStyle w:val="af8"/>
              <w:framePr w:wrap="around"/>
            </w:pPr>
            <w:r>
              <w:t>Algorithm validation against gold standard</w:t>
            </w:r>
          </w:p>
        </w:tc>
      </w:tr>
      <w:tr w:rsidR="00015DA3" w14:paraId="235E6E3B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6F609CB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Raschellà</w:t>
            </w:r>
            <w:proofErr w:type="spellEnd"/>
            <w:r>
              <w:rPr>
                <w:rFonts w:hint="eastAsia"/>
              </w:rPr>
              <w:t>, F., et al.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7E29680" w14:textId="77777777" w:rsidR="00015DA3" w:rsidRDefault="00000000">
            <w:pPr>
              <w:pStyle w:val="af8"/>
              <w:framePr w:wrap="around"/>
            </w:pPr>
            <w:r>
              <w:t>REM Sleep Behavior Disorder (RBD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0AB4799B" w14:textId="77777777" w:rsidR="00015DA3" w:rsidRDefault="00000000">
            <w:pPr>
              <w:pStyle w:val="af8"/>
              <w:framePr w:wrap="around"/>
            </w:pPr>
            <w:r>
              <w:t xml:space="preserve">Wrist </w:t>
            </w:r>
            <w:proofErr w:type="spellStart"/>
            <w:r>
              <w:t>actigraph</w:t>
            </w:r>
            <w:proofErr w:type="spellEnd"/>
            <w:r>
              <w:t xml:space="preserve"> (</w:t>
            </w:r>
            <w:proofErr w:type="spellStart"/>
            <w:r>
              <w:t>GENEActiv</w:t>
            </w:r>
            <w:proofErr w:type="spellEnd"/>
            <w:r>
              <w:t xml:space="preserve"> Original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8A9DF43" w14:textId="77777777" w:rsidR="00015DA3" w:rsidRDefault="00000000">
            <w:pPr>
              <w:pStyle w:val="af8"/>
              <w:framePr w:wrap="around"/>
            </w:pPr>
            <w:r>
              <w:t>Nighttime movement pattern analysi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37E6F0C5" w14:textId="77777777" w:rsidR="00015DA3" w:rsidRDefault="00000000">
            <w:pPr>
              <w:pStyle w:val="af8"/>
              <w:framePr w:wrap="around"/>
            </w:pPr>
            <w:r>
              <w:t>Clinical test accuracy reached 92.9±8.16%; in home records, the accuracy was 100% in the 2-week window for PD patients and 94.4% for non-PD controls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1C7EBD44" w14:textId="77777777" w:rsidR="00015DA3" w:rsidRDefault="00000000">
            <w:pPr>
              <w:pStyle w:val="af8"/>
              <w:framePr w:wrap="around"/>
            </w:pPr>
            <w:r>
              <w:t>Diagnostic validation stud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4322674" w14:textId="77777777" w:rsidR="00015DA3" w:rsidRDefault="00000000">
            <w:pPr>
              <w:pStyle w:val="af8"/>
              <w:framePr w:wrap="around"/>
            </w:pPr>
            <w:r>
              <w:t>PD patients (n=30) and non-PD controls (n=20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758F1A04" w14:textId="77777777" w:rsidR="00015DA3" w:rsidRDefault="00000000">
            <w:pPr>
              <w:pStyle w:val="af8"/>
              <w:framePr w:wrap="around"/>
            </w:pPr>
            <w:r>
              <w:t>Home-based monitoring for 14 day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38C6E528" w14:textId="77777777" w:rsidR="00015DA3" w:rsidRDefault="00000000">
            <w:pPr>
              <w:pStyle w:val="af8"/>
              <w:framePr w:wrap="around"/>
            </w:pPr>
            <w:r>
              <w:t>PSG-confirmed clinical diagnosis of RBD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E589C13" w14:textId="77777777" w:rsidR="00015DA3" w:rsidRDefault="00000000">
            <w:pPr>
              <w:pStyle w:val="af8"/>
              <w:framePr w:wrap="around"/>
            </w:pPr>
            <w:r>
              <w:t>Home-based clinical screening validation</w:t>
            </w:r>
          </w:p>
        </w:tc>
      </w:tr>
      <w:tr w:rsidR="00015DA3" w14:paraId="6CCA5FC7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3753F7FF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Madrid-Navarro, C.J., et al.</w:t>
            </w:r>
            <w: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B5DC974" w14:textId="77777777" w:rsidR="00015DA3" w:rsidRDefault="00000000">
            <w:pPr>
              <w:pStyle w:val="af8"/>
              <w:framePr w:wrap="around"/>
            </w:pPr>
            <w:r>
              <w:t>Sleep quality and circadian rhythm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48063C7C" w14:textId="77777777" w:rsidR="00015DA3" w:rsidRDefault="00000000">
            <w:pPr>
              <w:pStyle w:val="af8"/>
              <w:framePr w:wrap="around"/>
            </w:pPr>
            <w:r>
              <w:t xml:space="preserve">Home Cycle Monitoring (ACM) Device </w:t>
            </w:r>
            <w:proofErr w:type="spellStart"/>
            <w:r>
              <w:t>Kronowise</w:t>
            </w:r>
            <w:proofErr w:type="spellEnd"/>
            <w:r>
              <w:t xml:space="preserve"> 3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324B369E" w14:textId="77777777" w:rsidR="00015DA3" w:rsidRDefault="00000000">
            <w:pPr>
              <w:pStyle w:val="af8"/>
              <w:framePr w:wrap="around"/>
            </w:pPr>
            <w:r>
              <w:t>Wrist temperature, triaxial acceleration, visible light exposur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0A7B0F83" w14:textId="77777777" w:rsidR="00015DA3" w:rsidRDefault="00000000">
            <w:pPr>
              <w:pStyle w:val="af8"/>
              <w:framePr w:wrap="around"/>
            </w:pPr>
            <w:r>
              <w:t>There was no significant difference between the ACM device and PSG in monitoring parameters such as sleep efficiency.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D001FF2" w14:textId="77777777" w:rsidR="00015DA3" w:rsidRDefault="00000000">
            <w:pPr>
              <w:pStyle w:val="af8"/>
              <w:framePr w:wrap="around"/>
            </w:pPr>
            <w:r>
              <w:t>Pilot validation stud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491E957C" w14:textId="77777777" w:rsidR="00015DA3" w:rsidRDefault="00000000">
            <w:pPr>
              <w:pStyle w:val="af8"/>
              <w:framePr w:wrap="around"/>
            </w:pPr>
            <w:r>
              <w:t>Patients with Parkinson’s disease (n = 15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24A3D2A" w14:textId="77777777" w:rsidR="00015DA3" w:rsidRDefault="00000000">
            <w:pPr>
              <w:pStyle w:val="af8"/>
              <w:framePr w:wrap="around"/>
            </w:pPr>
            <w:r>
              <w:t>Home-based ambulatory monitoring under free-living condition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035FDF1F" w14:textId="77777777" w:rsidR="00015DA3" w:rsidRDefault="00000000">
            <w:pPr>
              <w:pStyle w:val="af8"/>
              <w:framePr w:wrap="around"/>
            </w:pPr>
            <w:r>
              <w:t>Polysomnography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A2AEFC7" w14:textId="77777777" w:rsidR="00015DA3" w:rsidRDefault="00000000">
            <w:pPr>
              <w:pStyle w:val="af8"/>
              <w:framePr w:wrap="around"/>
            </w:pPr>
            <w:r>
              <w:t>Feasibility and agreement validation against gold-standard PSG</w:t>
            </w:r>
          </w:p>
        </w:tc>
      </w:tr>
      <w:tr w:rsidR="00015DA3" w14:paraId="65EE4795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08C1DE7B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Obayashi, K., et al.</w:t>
            </w:r>
            <w: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080C2FE" w14:textId="77777777" w:rsidR="00015DA3" w:rsidRDefault="00000000">
            <w:pPr>
              <w:pStyle w:val="af8"/>
              <w:framePr w:wrap="around"/>
            </w:pPr>
            <w:r>
              <w:t>Light and sleep quality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36C5477E" w14:textId="77777777" w:rsidR="00015DA3" w:rsidRDefault="00000000">
            <w:pPr>
              <w:pStyle w:val="af8"/>
              <w:framePr w:wrap="around"/>
            </w:pPr>
            <w:r>
              <w:t>Wrist Light Sensor (</w:t>
            </w:r>
            <w:proofErr w:type="spellStart"/>
            <w:r>
              <w:t>Actiwatch</w:t>
            </w:r>
            <w:proofErr w:type="spellEnd"/>
            <w:r>
              <w:t xml:space="preserve"> 2) + Bedroom Sensor (TR-74Ui and LX-28SD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49546F9C" w14:textId="77777777" w:rsidR="00015DA3" w:rsidRDefault="00000000">
            <w:pPr>
              <w:pStyle w:val="af8"/>
              <w:framePr w:wrap="around"/>
            </w:pPr>
            <w:r>
              <w:t>Light intensity, exposure time + activity recording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74A8E69" w14:textId="77777777" w:rsidR="00015DA3" w:rsidRDefault="00000000">
            <w:pPr>
              <w:pStyle w:val="af8"/>
              <w:framePr w:wrap="around"/>
            </w:pPr>
            <w:r>
              <w:t>Insufficient daytime light and excessive nighttime light both reduce sleep efficienc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5640B" w14:textId="77777777" w:rsidR="00015DA3" w:rsidRDefault="00000000">
            <w:pPr>
              <w:pStyle w:val="af8"/>
              <w:framePr w:wrap="around"/>
            </w:pPr>
            <w:r>
              <w:t>Observational cross-sectional study (PHASE study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CC423" w14:textId="77777777" w:rsidR="00015DA3" w:rsidRDefault="00000000">
            <w:pPr>
              <w:pStyle w:val="af8"/>
              <w:framePr w:wrap="around"/>
            </w:pPr>
            <w:r>
              <w:t>PD patients (n = 31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36D3" w14:textId="77777777" w:rsidR="00015DA3" w:rsidRDefault="00000000">
            <w:pPr>
              <w:pStyle w:val="af8"/>
              <w:framePr w:wrap="around"/>
            </w:pPr>
            <w:r>
              <w:t>Home-based monitoring under free-living condition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AC7A" w14:textId="77777777" w:rsidR="00015DA3" w:rsidRDefault="00000000">
            <w:pPr>
              <w:pStyle w:val="af8"/>
              <w:framePr w:wrap="around"/>
            </w:pPr>
            <w:r>
              <w:t>Actigraphy-derived objective sleep parameter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77C0" w14:textId="77777777" w:rsidR="00015DA3" w:rsidRDefault="00000000">
            <w:pPr>
              <w:pStyle w:val="af8"/>
              <w:framePr w:wrap="around"/>
            </w:pPr>
            <w:r>
              <w:t>Exploratory association analysis without PSG validation</w:t>
            </w:r>
          </w:p>
        </w:tc>
      </w:tr>
      <w:tr w:rsidR="00015DA3" w14:paraId="48E88127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28E1566B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Mirelman</w:t>
            </w:r>
            <w:proofErr w:type="spellEnd"/>
            <w:r>
              <w:rPr>
                <w:rFonts w:hint="eastAsia"/>
              </w:rPr>
              <w:t>, A., et al.</w:t>
            </w:r>
            <w: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7BD1997" w14:textId="77777777" w:rsidR="00015DA3" w:rsidRDefault="00000000">
            <w:pPr>
              <w:pStyle w:val="af8"/>
              <w:framePr w:wrap="around"/>
            </w:pPr>
            <w:r>
              <w:t>Frequency of tossing and turning at night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5C8BA413" w14:textId="77777777" w:rsidR="00015DA3" w:rsidRDefault="00000000">
            <w:pPr>
              <w:pStyle w:val="af8"/>
              <w:framePr w:wrap="around"/>
            </w:pPr>
            <w:r>
              <w:t xml:space="preserve">Waist Accelerometer (Axivity AX3 or </w:t>
            </w:r>
            <w:proofErr w:type="spellStart"/>
            <w:r>
              <w:t>DynaPort</w:t>
            </w:r>
            <w:proofErr w:type="spellEnd"/>
            <w:r>
              <w:t xml:space="preserve"> </w:t>
            </w:r>
            <w:proofErr w:type="spellStart"/>
            <w:r>
              <w:t>MiniMod</w:t>
            </w:r>
            <w:proofErr w:type="spellEnd"/>
            <w:r>
              <w:t xml:space="preserve"> Module Device)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74224E28" w14:textId="77777777" w:rsidR="00015DA3" w:rsidRDefault="00000000">
            <w:pPr>
              <w:pStyle w:val="af8"/>
              <w:framePr w:wrap="around"/>
            </w:pPr>
            <w:r>
              <w:t>Data on nocturnal turning and axial movements in bed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31D4BE4" w14:textId="77777777" w:rsidR="00015DA3" w:rsidRDefault="00000000">
            <w:pPr>
              <w:pStyle w:val="af8"/>
              <w:framePr w:wrap="around"/>
            </w:pPr>
            <w:r>
              <w:t>Reduced tossing and turning is associated with worsening motor symptoms and autonomic nervous system disorders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C821" w14:textId="77777777" w:rsidR="00015DA3" w:rsidRDefault="00000000">
            <w:pPr>
              <w:pStyle w:val="af8"/>
              <w:framePr w:wrap="around"/>
            </w:pPr>
            <w:r>
              <w:t>Observational comparative stud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3A554" w14:textId="77777777" w:rsidR="00015DA3" w:rsidRDefault="00000000">
            <w:pPr>
              <w:pStyle w:val="af8"/>
              <w:framePr w:wrap="around"/>
            </w:pPr>
            <w:r>
              <w:t>PD patients (n = 33) and healthy controls (n = 22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A111B" w14:textId="77777777" w:rsidR="00015DA3" w:rsidRDefault="00000000">
            <w:pPr>
              <w:pStyle w:val="af8"/>
              <w:framePr w:wrap="around"/>
            </w:pPr>
            <w:r>
              <w:t>Home-based nocturnal monitoring under free-living conditions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41D8" w14:textId="77777777" w:rsidR="00015DA3" w:rsidRDefault="00000000">
            <w:pPr>
              <w:pStyle w:val="af8"/>
              <w:framePr w:wrap="around"/>
            </w:pPr>
            <w:r>
              <w:t>Video-polysomnography (</w:t>
            </w:r>
            <w:proofErr w:type="spellStart"/>
            <w:r>
              <w:t>vPSG</w:t>
            </w:r>
            <w:proofErr w:type="spellEnd"/>
            <w:r>
              <w:t>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4CFA" w14:textId="77777777" w:rsidR="00015DA3" w:rsidRDefault="00000000">
            <w:pPr>
              <w:pStyle w:val="af8"/>
              <w:framePr w:wrap="around"/>
            </w:pPr>
            <w:r>
              <w:t xml:space="preserve">Nocturnal movement characterization using gold-standard </w:t>
            </w:r>
            <w:proofErr w:type="spellStart"/>
            <w:r>
              <w:t>vPSG</w:t>
            </w:r>
            <w:proofErr w:type="spellEnd"/>
          </w:p>
        </w:tc>
      </w:tr>
      <w:tr w:rsidR="00015DA3" w14:paraId="17BDE025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</w:tcPr>
          <w:p w14:paraId="5F3CF141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Wu, J.Q., et al.</w:t>
            </w:r>
            <w: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000353D" w14:textId="77777777" w:rsidR="00015DA3" w:rsidRDefault="00000000">
            <w:pPr>
              <w:pStyle w:val="af8"/>
              <w:framePr w:wrap="around"/>
            </w:pPr>
            <w:r>
              <w:t>Correlation between sleep and daytime function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 w14:paraId="63072AD7" w14:textId="77777777" w:rsidR="00015DA3" w:rsidRDefault="00000000">
            <w:pPr>
              <w:pStyle w:val="af8"/>
              <w:framePr w:wrap="around"/>
            </w:pPr>
            <w:r>
              <w:t>Activity bracelet (</w:t>
            </w:r>
            <w:proofErr w:type="spellStart"/>
            <w:r>
              <w:t>ActiGraph</w:t>
            </w:r>
            <w:proofErr w:type="spellEnd"/>
            <w:r>
              <w:t xml:space="preserve"> GT9X Link) + smartphone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</w:tcPr>
          <w:p w14:paraId="25037776" w14:textId="77777777" w:rsidR="00015DA3" w:rsidRDefault="00000000">
            <w:pPr>
              <w:pStyle w:val="af8"/>
              <w:framePr w:wrap="around"/>
            </w:pPr>
            <w:r>
              <w:t>Actigraphy + Sleep Diary Questionnair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10ABF4A" w14:textId="77777777" w:rsidR="00015DA3" w:rsidRDefault="00000000">
            <w:pPr>
              <w:pStyle w:val="af8"/>
              <w:framePr w:wrap="around"/>
            </w:pPr>
            <w:r>
              <w:t>Revealing a bidirectional association between subjective sleep quality and next-day anxiet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784376F8" w14:textId="77777777" w:rsidR="00015DA3" w:rsidRDefault="00000000">
            <w:pPr>
              <w:pStyle w:val="af8"/>
              <w:framePr w:wrap="around"/>
            </w:pPr>
            <w:r>
              <w:t>Observational longitudinal EMA study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</w:tcPr>
          <w:p w14:paraId="2E1DCA7D" w14:textId="77777777" w:rsidR="00015DA3" w:rsidRDefault="00000000">
            <w:pPr>
              <w:pStyle w:val="af8"/>
              <w:framePr w:wrap="around"/>
            </w:pPr>
            <w:r>
              <w:t>PD patients (n = 29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</w:tcPr>
          <w:p w14:paraId="2A9DBCFF" w14:textId="77777777" w:rsidR="00015DA3" w:rsidRDefault="00000000">
            <w:pPr>
              <w:pStyle w:val="af8"/>
              <w:framePr w:wrap="around"/>
            </w:pPr>
            <w:r>
              <w:t>Smartphone-based real-world monitoring in daily lif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1983664E" w14:textId="77777777" w:rsidR="00015DA3" w:rsidRDefault="00000000">
            <w:pPr>
              <w:pStyle w:val="af8"/>
              <w:framePr w:wrap="around"/>
            </w:pPr>
            <w:r>
              <w:t>Self-reported sleep and daytime functioning measur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0903DED" w14:textId="77777777" w:rsidR="00015DA3" w:rsidRDefault="00000000">
            <w:pPr>
              <w:pStyle w:val="af8"/>
              <w:framePr w:wrap="around"/>
            </w:pPr>
            <w:r>
              <w:t>Exploratory temporal association analysis</w:t>
            </w:r>
          </w:p>
        </w:tc>
      </w:tr>
      <w:tr w:rsidR="00015DA3" w14:paraId="491008E3" w14:textId="77777777">
        <w:trPr>
          <w:trHeight w:val="20"/>
        </w:trPr>
        <w:tc>
          <w:tcPr>
            <w:tcW w:w="32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956F70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Gnarra</w:t>
            </w:r>
            <w:proofErr w:type="spellEnd"/>
            <w:r>
              <w:rPr>
                <w:rFonts w:hint="eastAsia"/>
              </w:rPr>
              <w:t>, O., et al.</w:t>
            </w:r>
            <w:r>
              <w:t xml:space="preserve"> 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E0FA2D" w14:textId="77777777" w:rsidR="00015DA3" w:rsidRDefault="00000000">
            <w:pPr>
              <w:pStyle w:val="af8"/>
              <w:framePr w:wrap="around"/>
            </w:pPr>
            <w:r>
              <w:t>Sleep position and movement disorders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EA45B3" w14:textId="77777777" w:rsidR="00015DA3" w:rsidRDefault="00000000">
            <w:pPr>
              <w:pStyle w:val="af8"/>
              <w:framePr w:wrap="around"/>
            </w:pPr>
            <w:r>
              <w:t>Sleep Profiler Headband</w:t>
            </w:r>
          </w:p>
        </w:tc>
        <w:tc>
          <w:tcPr>
            <w:tcW w:w="38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80A417" w14:textId="77777777" w:rsidR="00015DA3" w:rsidRDefault="00000000">
            <w:pPr>
              <w:pStyle w:val="af8"/>
              <w:framePr w:wrap="around"/>
            </w:pPr>
            <w:r>
              <w:t>EEG EOG EMG + Head Position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23EBD0" w14:textId="77777777" w:rsidR="00015DA3" w:rsidRDefault="00000000">
            <w:pPr>
              <w:pStyle w:val="af8"/>
              <w:framePr w:wrap="around"/>
            </w:pPr>
            <w:r>
              <w:t>Supine position duration is positively correlated with the severity of movement disorders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E79F04" w14:textId="77777777" w:rsidR="00015DA3" w:rsidRDefault="00000000">
            <w:pPr>
              <w:pStyle w:val="af8"/>
              <w:framePr w:wrap="around"/>
            </w:pPr>
            <w:r>
              <w:t>Exploratory observational study</w:t>
            </w: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B992F" w14:textId="77777777" w:rsidR="00015DA3" w:rsidRDefault="00000000">
            <w:pPr>
              <w:pStyle w:val="af8"/>
              <w:framePr w:wrap="around"/>
            </w:pPr>
            <w:r>
              <w:t>PD patients (n = 20)</w:t>
            </w:r>
          </w:p>
        </w:tc>
        <w:tc>
          <w:tcPr>
            <w:tcW w:w="59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F118C3" w14:textId="77777777" w:rsidR="00015DA3" w:rsidRDefault="00000000">
            <w:pPr>
              <w:pStyle w:val="af8"/>
              <w:framePr w:wrap="around"/>
            </w:pPr>
            <w:r>
              <w:t>Home-based overnight monitoring under free-living conditions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CC3460" w14:textId="77777777" w:rsidR="00015DA3" w:rsidRDefault="00000000">
            <w:pPr>
              <w:pStyle w:val="af8"/>
              <w:framePr w:wrap="around"/>
            </w:pPr>
            <w:r>
              <w:t>Wearable-derived sleep architecture and head position metrics</w:t>
            </w:r>
          </w:p>
        </w:tc>
        <w:tc>
          <w:tcPr>
            <w:tcW w:w="6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507129" w14:textId="77777777" w:rsidR="00015DA3" w:rsidRDefault="00000000">
            <w:pPr>
              <w:pStyle w:val="af8"/>
              <w:framePr w:wrap="around"/>
            </w:pPr>
            <w:r>
              <w:t>Exploratory association analysis without gold-standard validation</w:t>
            </w:r>
          </w:p>
        </w:tc>
      </w:tr>
    </w:tbl>
    <w:p w14:paraId="7068C51B" w14:textId="77777777" w:rsidR="00015DA3" w:rsidRDefault="00015DA3">
      <w:pPr>
        <w:rPr>
          <w:rFonts w:hint="eastAsia"/>
        </w:rPr>
      </w:pPr>
    </w:p>
    <w:p w14:paraId="3610A206" w14:textId="77777777" w:rsidR="00015DA3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lastRenderedPageBreak/>
        <w:br w:type="page"/>
      </w:r>
    </w:p>
    <w:tbl>
      <w:tblPr>
        <w:tblpPr w:leftFromText="180" w:rightFromText="180" w:vertAnchor="text" w:horzAnchor="page" w:tblpX="108" w:tblpY="-5"/>
        <w:tblOverlap w:val="never"/>
        <w:tblW w:w="5130" w:type="pct"/>
        <w:tblLayout w:type="fixed"/>
        <w:tblLook w:val="04A0" w:firstRow="1" w:lastRow="0" w:firstColumn="1" w:lastColumn="0" w:noHBand="0" w:noVBand="1"/>
      </w:tblPr>
      <w:tblGrid>
        <w:gridCol w:w="820"/>
        <w:gridCol w:w="1021"/>
        <w:gridCol w:w="1125"/>
        <w:gridCol w:w="1280"/>
        <w:gridCol w:w="2114"/>
        <w:gridCol w:w="1397"/>
        <w:gridCol w:w="1596"/>
        <w:gridCol w:w="2076"/>
        <w:gridCol w:w="1728"/>
        <w:gridCol w:w="2641"/>
      </w:tblGrid>
      <w:tr w:rsidR="00015DA3" w14:paraId="07786DCD" w14:textId="77777777">
        <w:trPr>
          <w:trHeight w:val="20"/>
        </w:trPr>
        <w:tc>
          <w:tcPr>
            <w:tcW w:w="26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367C871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lastRenderedPageBreak/>
              <w:t>Literature</w:t>
            </w:r>
          </w:p>
        </w:tc>
        <w:tc>
          <w:tcPr>
            <w:tcW w:w="3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079295C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onitoring objectives</w:t>
            </w:r>
          </w:p>
        </w:tc>
        <w:tc>
          <w:tcPr>
            <w:tcW w:w="3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3D55383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evice type</w:t>
            </w:r>
          </w:p>
        </w:tc>
        <w:tc>
          <w:tcPr>
            <w:tcW w:w="40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22AD254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easurement parameter function</w:t>
            </w:r>
          </w:p>
        </w:tc>
        <w:tc>
          <w:tcPr>
            <w:tcW w:w="6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14E6C04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Key performance</w:t>
            </w:r>
          </w:p>
        </w:tc>
        <w:tc>
          <w:tcPr>
            <w:tcW w:w="44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2434CD2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eastAsia="宋体" w:hint="eastAsia"/>
              </w:rPr>
              <w:t>Study design</w:t>
            </w:r>
          </w:p>
        </w:tc>
        <w:tc>
          <w:tcPr>
            <w:tcW w:w="50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40DA3F6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eastAsia="宋体" w:hint="eastAsia"/>
              </w:rPr>
              <w:t>Participants</w:t>
            </w:r>
          </w:p>
        </w:tc>
        <w:tc>
          <w:tcPr>
            <w:tcW w:w="65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5AA4185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eastAsia="宋体" w:hint="eastAsia"/>
              </w:rPr>
              <w:t>Monitoring setting</w:t>
            </w:r>
          </w:p>
        </w:tc>
        <w:tc>
          <w:tcPr>
            <w:tcW w:w="54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787578F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eastAsia="宋体" w:hint="eastAsia"/>
              </w:rPr>
              <w:t>Reference standard</w:t>
            </w:r>
          </w:p>
        </w:tc>
        <w:tc>
          <w:tcPr>
            <w:tcW w:w="83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8D8D8"/>
          </w:tcPr>
          <w:p w14:paraId="4BD918A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eastAsia="宋体" w:hint="eastAsia"/>
              </w:rPr>
              <w:t>Validation level</w:t>
            </w:r>
          </w:p>
        </w:tc>
      </w:tr>
      <w:tr w:rsidR="00015DA3" w14:paraId="360A00E5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5C3244D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rPr>
                <w:rFonts w:hint="eastAsia"/>
              </w:rPr>
              <w:t>Carrón</w:t>
            </w:r>
            <w:proofErr w:type="spellEnd"/>
            <w:r>
              <w:rPr>
                <w:rFonts w:hint="eastAsia"/>
              </w:rPr>
              <w:t>, J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204E30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Voice analysis provides support for diagnosi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4F7797D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erver-Client Architecture, Android Application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8FA447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ntinuous sound (a vowel)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887986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ccuracy in a controlled environment is 92%, while it drops to 71% in an uncontrolled environment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7E5D24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ethodological feasibility and usability evaluation stud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C797BE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tients with Parkinson’s disease (n = 20) and healthy controls (n = 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E7CBD0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martphone-based voice recording under controlled laboratory and uncontrolled real-world conditio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1EC92F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iagnosis of Parkinson’s disease as reported by clinician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2D48D9B2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xploratory feasibility and usability assessment without formal clinical-scale validation</w:t>
            </w:r>
          </w:p>
        </w:tc>
      </w:tr>
      <w:tr w:rsidR="00015DA3" w14:paraId="6BFE9E5F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B1AF78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Suzuki, M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57862E6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HRV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5E761BE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olar V800 watch + H10 chest strap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7EF299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24-hour heart rate monitoring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332569C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UC for Minimum HRV Value for Diagnosing PD = 0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6AA867C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ross-sectional observational stud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A97CDC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tients with Parkinson’s disease (n = 28) and healthy controls (n = 20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0DCCFBA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earable sensor–based heart rate monitoring conducted under resting conditions in a controlled experimental sett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49FB50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diagnosis of Parkinson’s disease with group-level comparison against healthy control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6B98313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hysiological signal–level validation based on group comparisons, without validation against standardized autonomic or non-motor symptom scales</w:t>
            </w:r>
          </w:p>
        </w:tc>
      </w:tr>
      <w:tr w:rsidR="00015DA3" w14:paraId="20CD089F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12C9DDC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rPr>
                <w:rFonts w:hint="eastAsia"/>
              </w:rPr>
              <w:t>Polverino</w:t>
            </w:r>
            <w:proofErr w:type="spellEnd"/>
            <w:r>
              <w:rPr>
                <w:rFonts w:hint="eastAsia"/>
              </w:rPr>
              <w:t>, P., et al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213461A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OH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CFCD4A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ortable multi-parameter monito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1FD48A0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Blood Pressure, Blood Oxygen, and Body Temperature + Smart Alarm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4B6EB3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Remote identification of OH episodes (high availability), high patient satisfa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443C18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Prospective pilot telemonitoring stud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09A82F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  <w:rPr>
                <w:rFonts w:eastAsia="宋体"/>
              </w:rPr>
            </w:pPr>
            <w:r>
              <w:rPr>
                <w:rFonts w:hint="eastAsia"/>
              </w:rPr>
              <w:t>Patients with Parkinson’s disease and orthostatic hypotension (pilot cohort; sample size not explicitly reported</w:t>
            </w:r>
            <w:r>
              <w:rPr>
                <w:rFonts w:eastAsia="宋体" w:hint="eastAsia"/>
              </w:rPr>
              <w:t>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8F7290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Real-time home-based telemonitoring using wearable vital-sign sensors and an ICT platform during daily living condition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1E0D50A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Clinical diagnosis of Parkinson’s disease and orthostatic hypotension based on routine blood pressure assessment criteria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7ADFDB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Home-based physiological and symptom-level evaluation with real-time clinical oversight, without validation against standardized autonomic or non-motor symptom scales</w:t>
            </w:r>
          </w:p>
        </w:tc>
      </w:tr>
      <w:tr w:rsidR="00015DA3" w14:paraId="4ECC6AD5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52835E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Almeida, J.S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18EE6AE3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ound Detection of P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A6FDFF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coustic Cardioid Microphone and Smartphon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A49747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ntinuous Voice Signal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E82CFE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rofessional Microphone Accuracy: 94.55%, Smartphone Accuracy: 92.94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B261EE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Retrospective machine learning–based diagnostic study using an existing speech dataset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71826D6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rkinson’s disease patients (n = 64) and healthy controls (n = 3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CD74F3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ntrolled recording setting using sustained phonation and speech task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3A8C92C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diagnosis of Parkinson’s disease with disease stage 1–2.5 according to the Hoehn and Yahr sca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3A16820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lgorithmic performance evaluation based on hold-out validation using accuracy, AUC, and equal error rate, without external clinical validation</w:t>
            </w:r>
          </w:p>
        </w:tc>
      </w:tr>
      <w:tr w:rsidR="00015DA3" w14:paraId="0E3E9AC7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696F5AA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Lim, W.S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36CEDF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arly PD Screening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1E1196E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martphone Camera (SJCAM SJ4000) + Microphon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2DC4912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Voice + Facial Expression Analysi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696D69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mprehensive AUC = 0.85 for distinguishing early PD patients from controls; optimal diagnostic value +0.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298444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ross-sectional machine learning–based diagnostic study with independent training and validation cohort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5F030C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tients with Parkinson’s disease (n = 186) and healthy controls (n = 185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6DBD4B2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martphone-based recording of voice and facial expressions during a structured reading task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4233952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diagnosis of Parkinson’s disease according to the UK Parkinson’s Disease Society Brain Bank diagnostic criteria, with disease severity assessed using the Hoehn and Yahr scale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1B5EA9A8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lgorithmic diagnostic validation using internal training–validation datasets with AUROC-based performance evaluation, without prospective or longitudinal clinical validation</w:t>
            </w:r>
          </w:p>
        </w:tc>
      </w:tr>
      <w:tr w:rsidR="00015DA3" w14:paraId="378C7D14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71C744D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Kyritsis, K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0AEECFE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ysphagia Assessmen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21A742A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Huawei Watch 2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59238B9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Hand Movement Delay for Tableware Handling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63959BB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AUC=0.748, Real-World AUC reaches 1.0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8FEFCB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 xml:space="preserve">Observational sensor-based validation study conducted in both controlled </w:t>
            </w:r>
            <w:r>
              <w:lastRenderedPageBreak/>
              <w:t>clinical and free-living settings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58DC18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lastRenderedPageBreak/>
              <w:t>Parkinson’s disease patients and healthy controls across three datasets:</w:t>
            </w:r>
            <w:r>
              <w:br/>
            </w:r>
            <w:r>
              <w:lastRenderedPageBreak/>
              <w:t xml:space="preserve">clinical dataset (21 PD, 7 HC), in-the-wild dataset </w:t>
            </w:r>
            <w:proofErr w:type="spellStart"/>
            <w:r>
              <w:t>EaH</w:t>
            </w:r>
            <w:proofErr w:type="spellEnd"/>
            <w:r>
              <w:t xml:space="preserve"> (10 PD, 4 HC), and long-term in-the-wild dataset </w:t>
            </w:r>
            <w:proofErr w:type="spellStart"/>
            <w:r>
              <w:t>SaH</w:t>
            </w:r>
            <w:proofErr w:type="spellEnd"/>
            <w:r>
              <w:t xml:space="preserve"> (3 PD, 3 HC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DA818DF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lastRenderedPageBreak/>
              <w:t>Wearable smartwatch–based monitoring during meal consumption in clinical and free-living environment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0BD35B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 xml:space="preserve">Clinical diagnosis of Parkinson’s disease provided by movement disorders specialists, </w:t>
            </w:r>
            <w:r>
              <w:lastRenderedPageBreak/>
              <w:t>supported by UPDRS assessment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03ECE902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lastRenderedPageBreak/>
              <w:t xml:space="preserve">Validation of a sensor-derived eating behavior indicator through comparison with video ground truth and classification performance evaluation in </w:t>
            </w:r>
            <w:r>
              <w:lastRenderedPageBreak/>
              <w:t>clinical and real-life datasets</w:t>
            </w:r>
          </w:p>
        </w:tc>
      </w:tr>
      <w:tr w:rsidR="00015DA3" w14:paraId="2A8EF377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0720753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  <w:rPr>
                <w:rFonts w:eastAsiaTheme="minorEastAsia"/>
              </w:rPr>
            </w:pPr>
            <w:proofErr w:type="spellStart"/>
            <w:r>
              <w:rPr>
                <w:rFonts w:hint="eastAsia"/>
              </w:rPr>
              <w:lastRenderedPageBreak/>
              <w:t>Wamelen</w:t>
            </w:r>
            <w:proofErr w:type="spellEnd"/>
            <w:r>
              <w:rPr>
                <w:rFonts w:hint="eastAsia"/>
              </w:rPr>
              <w:t>, D.J., et al</w:t>
            </w:r>
            <w:r>
              <w:rPr>
                <w:rFonts w:eastAsiaTheme="minorEastAsia" w:hint="eastAsia"/>
              </w:rPr>
              <w:t>.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454EE7C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rrelation Between Motor and Non-Motor Symptom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7D4924E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KG Recorder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6FF4C0A6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Wrist Acceleration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162A68A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Quantitative Correlation Between Bradykinesia and Constipa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6F8AE5A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Retrospective exploratory observational stud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1AD642F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 xml:space="preserve">108 patients with idiopathic Parkinson’s disease (72 male, 36 </w:t>
            </w:r>
            <w:proofErr w:type="gramStart"/>
            <w:r>
              <w:t>female</w:t>
            </w:r>
            <w:proofErr w:type="gramEnd"/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3BBA397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Home-based continuous monitoring for 6 consecutive days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1DCB16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non-motor symptom scales (NMSS, PDSS, HADS, ESS, MMSE)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7D6C84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Exploratory association analysis between wearable-derived motor metrics and non-motor symptom domains</w:t>
            </w:r>
          </w:p>
        </w:tc>
      </w:tr>
      <w:tr w:rsidR="00015DA3" w14:paraId="7D74AC75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</w:tcPr>
          <w:p w14:paraId="2EE8B09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proofErr w:type="spellStart"/>
            <w:r>
              <w:rPr>
                <w:rFonts w:hint="eastAsia"/>
              </w:rPr>
              <w:t>Schalkamp</w:t>
            </w:r>
            <w:proofErr w:type="spellEnd"/>
            <w:r>
              <w:rPr>
                <w:rFonts w:hint="eastAsia"/>
              </w:rPr>
              <w:t>, A.-K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</w:tcPr>
          <w:p w14:paraId="6C134F8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rediction of Non-Motor Symptom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</w:tcPr>
          <w:p w14:paraId="38E1A53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Verily Smartwatch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3B91C95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ctive Sleep Vital Signs</w:t>
            </w:r>
          </w:p>
        </w:tc>
        <w:tc>
          <w:tcPr>
            <w:tcW w:w="668" w:type="pct"/>
            <w:tcBorders>
              <w:top w:val="nil"/>
              <w:left w:val="nil"/>
              <w:bottom w:val="nil"/>
              <w:right w:val="nil"/>
            </w:tcBorders>
          </w:tcPr>
          <w:p w14:paraId="7EDD010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igital Indicators Correlate with Autonomic Nervous Function, Limited Individual Prediction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7FDAFB1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Observational longitudinal cohort stud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33DE309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Patients with Parkinson’s disease from the PPMI cohort (n = 149 PD participants; 85 with overlapping clinical and digital data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</w:tcPr>
          <w:p w14:paraId="51FA84D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Free-living, at-home monitor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14:paraId="64C15BF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non-motor and motor assessments collected during in-clinic visits, including cognitive, autonomic, psychiatric, daily living, and UPDRS-based measures</w:t>
            </w:r>
          </w:p>
        </w:tc>
        <w:tc>
          <w:tcPr>
            <w:tcW w:w="835" w:type="pct"/>
            <w:tcBorders>
              <w:top w:val="nil"/>
              <w:left w:val="nil"/>
              <w:bottom w:val="nil"/>
              <w:right w:val="nil"/>
            </w:tcBorders>
          </w:tcPr>
          <w:p w14:paraId="42223AE0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Association and longitudinal correlation with clinical reference measures (no diagnostic classification or individual-level prediction)</w:t>
            </w:r>
          </w:p>
        </w:tc>
      </w:tr>
      <w:tr w:rsidR="00015DA3" w14:paraId="793FF98E" w14:textId="77777777">
        <w:trPr>
          <w:trHeight w:val="20"/>
        </w:trPr>
        <w:tc>
          <w:tcPr>
            <w:tcW w:w="26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3D741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rPr>
                <w:rFonts w:hint="eastAsia"/>
              </w:rPr>
              <w:t>Lavorgna, L., et al.</w:t>
            </w:r>
            <w:r>
              <w:t xml:space="preserve"> 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B5BA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Digital Phenotype Framework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7678C4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mmercial Device (E4 Fitbit Oura)</w:t>
            </w:r>
          </w:p>
        </w:tc>
        <w:tc>
          <w:tcPr>
            <w:tcW w:w="40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23760E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Heart Rate and Activity Electrodermal Signals</w:t>
            </w:r>
          </w:p>
        </w:tc>
        <w:tc>
          <w:tcPr>
            <w:tcW w:w="6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A10BD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ombining Traditional Assessment to Support Clinical Decision-Making</w:t>
            </w:r>
          </w:p>
        </w:tc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F6B23C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Mixed-method, cyclic, prospective observational study protoco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D66FD5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 xml:space="preserve">Older adults and patients with Parkinson’s disease planned for enrollment in the </w:t>
            </w:r>
            <w:proofErr w:type="spellStart"/>
            <w:r>
              <w:t>ActiveAgeing</w:t>
            </w:r>
            <w:proofErr w:type="spellEnd"/>
            <w:r>
              <w:t xml:space="preserve"> study (target sample size: approximately 200 participants)</w:t>
            </w:r>
          </w:p>
        </w:tc>
        <w:tc>
          <w:tcPr>
            <w:tcW w:w="65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1E6187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Long-term free-living monitoring using wearable devices and smartphone-based assessment</w:t>
            </w:r>
            <w:r>
              <w:rPr>
                <w:rFonts w:hint="eastAsia"/>
              </w:rPr>
              <w:t>s</w:t>
            </w:r>
          </w:p>
          <w:p w14:paraId="4C6BD449" w14:textId="77777777" w:rsidR="00015DA3" w:rsidRDefault="00015DA3">
            <w:pPr>
              <w:pStyle w:val="af8"/>
              <w:framePr w:hSpace="0" w:wrap="auto" w:vAnchor="margin" w:hAnchor="text" w:xAlign="left" w:yAlign="inline"/>
              <w:suppressOverlap w:val="0"/>
            </w:pPr>
          </w:p>
        </w:tc>
        <w:tc>
          <w:tcPr>
            <w:tcW w:w="54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675F91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Clinical assessments, patient-reported outcomes, and standardized geriatric and neurological scales planned as reference measures</w:t>
            </w:r>
          </w:p>
        </w:tc>
        <w:tc>
          <w:tcPr>
            <w:tcW w:w="83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43EF6B" w14:textId="77777777" w:rsidR="00015DA3" w:rsidRDefault="00000000">
            <w:pPr>
              <w:pStyle w:val="af8"/>
              <w:framePr w:hSpace="0" w:wrap="auto" w:vAnchor="margin" w:hAnchor="text" w:xAlign="left" w:yAlign="inline"/>
              <w:suppressOverlap w:val="0"/>
            </w:pPr>
            <w:r>
              <w:t>Study protocol describing planned digital phenotyping and artificial intelligence analyses; no validation results reported</w:t>
            </w:r>
          </w:p>
        </w:tc>
      </w:tr>
    </w:tbl>
    <w:p w14:paraId="085C02CA" w14:textId="77777777" w:rsidR="00015DA3" w:rsidRDefault="00000000">
      <w:pPr>
        <w:pStyle w:val="a3"/>
        <w:framePr w:hSpace="180" w:wrap="around" w:vAnchor="text" w:hAnchor="page" w:x="467" w:y="323"/>
        <w:suppressOverlap/>
      </w:pPr>
      <w:r>
        <w:rPr>
          <w:rFonts w:hint="eastAsia"/>
        </w:rPr>
        <w:t>Table 4. Comparison Table of Autonomic Dysfunction Technologies</w:t>
      </w:r>
    </w:p>
    <w:p w14:paraId="08517640" w14:textId="77777777" w:rsidR="00015DA3" w:rsidRDefault="00015DA3">
      <w:pPr>
        <w:widowControl/>
        <w:jc w:val="left"/>
        <w:rPr>
          <w:rFonts w:hint="eastAsia"/>
        </w:rPr>
      </w:pPr>
    </w:p>
    <w:p w14:paraId="7A959499" w14:textId="77777777" w:rsidR="00015DA3" w:rsidRDefault="00000000">
      <w:pPr>
        <w:pStyle w:val="a3"/>
        <w:framePr w:hSpace="180" w:wrap="around" w:vAnchor="text" w:hAnchor="page" w:x="467" w:y="323"/>
        <w:suppressOverlap/>
      </w:pPr>
      <w:r>
        <w:rPr>
          <w:rFonts w:hint="eastAsia"/>
        </w:rPr>
        <w:lastRenderedPageBreak/>
        <w:t>Table 5. Comparison Table of Unimodal Feature Extraction Technolog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5"/>
        <w:gridCol w:w="1756"/>
        <w:gridCol w:w="2166"/>
        <w:gridCol w:w="2744"/>
        <w:gridCol w:w="2673"/>
        <w:gridCol w:w="4284"/>
      </w:tblGrid>
      <w:tr w:rsidR="00015DA3" w14:paraId="66FF96D8" w14:textId="77777777">
        <w:trPr>
          <w:trHeight w:val="20"/>
        </w:trPr>
        <w:tc>
          <w:tcPr>
            <w:tcW w:w="57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38CC4840" w14:textId="77777777" w:rsidR="00015DA3" w:rsidRDefault="00000000">
            <w:pPr>
              <w:pStyle w:val="af8"/>
              <w:framePr w:wrap="around"/>
            </w:pPr>
            <w:bookmarkStart w:id="0" w:name="_Hlk200967767"/>
            <w:r>
              <w:t>Literature</w:t>
            </w:r>
            <w:bookmarkEnd w:id="0"/>
          </w:p>
        </w:tc>
        <w:tc>
          <w:tcPr>
            <w:tcW w:w="57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0FFC8709" w14:textId="77777777" w:rsidR="00015DA3" w:rsidRDefault="00000000">
            <w:pPr>
              <w:pStyle w:val="af8"/>
              <w:framePr w:wrap="around"/>
            </w:pPr>
            <w:r>
              <w:t>Algorithm Architecture</w:t>
            </w:r>
          </w:p>
        </w:tc>
        <w:tc>
          <w:tcPr>
            <w:tcW w:w="7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65D51831" w14:textId="77777777" w:rsidR="00015DA3" w:rsidRDefault="00000000">
            <w:pPr>
              <w:pStyle w:val="af8"/>
              <w:framePr w:wrap="around"/>
            </w:pPr>
            <w:r>
              <w:t>Input Data Type</w:t>
            </w:r>
          </w:p>
        </w:tc>
        <w:tc>
          <w:tcPr>
            <w:tcW w:w="8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3B0E0B49" w14:textId="77777777" w:rsidR="00015DA3" w:rsidRDefault="00000000">
            <w:pPr>
              <w:pStyle w:val="af8"/>
              <w:framePr w:wrap="around"/>
            </w:pPr>
            <w:r>
              <w:t>Feature Alignment Method</w:t>
            </w:r>
          </w:p>
        </w:tc>
        <w:tc>
          <w:tcPr>
            <w:tcW w:w="86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24D3B02F" w14:textId="77777777" w:rsidR="00015DA3" w:rsidRDefault="00000000">
            <w:pPr>
              <w:pStyle w:val="af8"/>
              <w:framePr w:wrap="around"/>
            </w:pPr>
            <w:r>
              <w:t>Effects</w:t>
            </w:r>
          </w:p>
        </w:tc>
        <w:tc>
          <w:tcPr>
            <w:tcW w:w="139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681ACB8C" w14:textId="77777777" w:rsidR="00015DA3" w:rsidRDefault="00000000">
            <w:pPr>
              <w:pStyle w:val="af8"/>
              <w:framePr w:wrap="around"/>
            </w:pPr>
            <w:r>
              <w:t>UPDRS Prediction Performance</w:t>
            </w:r>
          </w:p>
        </w:tc>
      </w:tr>
      <w:tr w:rsidR="00015DA3" w14:paraId="072EBE3C" w14:textId="77777777">
        <w:trPr>
          <w:trHeight w:val="9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64AC644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Sigcha et al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2DA50AD3" w14:textId="77777777" w:rsidR="00015DA3" w:rsidRDefault="00000000">
            <w:pPr>
              <w:pStyle w:val="af8"/>
              <w:framePr w:wrap="around"/>
            </w:pPr>
            <w:r>
              <w:t>Multi-Task CN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2F9D1EB0" w14:textId="77777777" w:rsidR="00015DA3" w:rsidRDefault="00000000">
            <w:pPr>
              <w:pStyle w:val="af8"/>
              <w:framePr w:wrap="around"/>
            </w:pPr>
            <w:r>
              <w:t>Consumer-Grade Smartwatch Triaxial Acceleromet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9AF1E34" w14:textId="77777777" w:rsidR="00015DA3" w:rsidRDefault="00000000">
            <w:pPr>
              <w:pStyle w:val="af8"/>
              <w:framePr w:wrap="around"/>
            </w:pPr>
            <w:r>
              <w:t>Time Window Segmentation (2.56 Seconds)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E2689AF" w14:textId="77777777" w:rsidR="00015DA3" w:rsidRDefault="00000000">
            <w:pPr>
              <w:pStyle w:val="af8"/>
              <w:framePr w:wrap="around"/>
            </w:pPr>
            <w:r>
              <w:t>Tremor Detection Sensitivity 86.1%, Specificity 86.1%, AUC=0.93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777CBB6A" w14:textId="77777777" w:rsidR="00015DA3" w:rsidRDefault="00000000">
            <w:pPr>
              <w:pStyle w:val="af8"/>
              <w:framePr w:wrap="around"/>
            </w:pPr>
            <w:r>
              <w:t>Tremor Amplitude Persistence Strongly Correlated with UPDRS Subitems</w:t>
            </w:r>
          </w:p>
        </w:tc>
      </w:tr>
      <w:tr w:rsidR="00015DA3" w14:paraId="23A7AB7C" w14:textId="77777777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2744A67E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Borzì</w:t>
            </w:r>
            <w:proofErr w:type="spellEnd"/>
            <w:r>
              <w:rPr>
                <w:rFonts w:hint="eastAsia"/>
              </w:rPr>
              <w:t xml:space="preserve"> et al.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0FB3E713" w14:textId="77777777" w:rsidR="00015DA3" w:rsidRDefault="00000000">
            <w:pPr>
              <w:pStyle w:val="af8"/>
              <w:framePr w:wrap="around"/>
            </w:pPr>
            <w:r>
              <w:t>Machine Learning, Deep Learning, Single Threshold Metho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3B47955" w14:textId="77777777" w:rsidR="00015DA3" w:rsidRDefault="00000000">
            <w:pPr>
              <w:pStyle w:val="af8"/>
              <w:framePr w:wrap="around"/>
            </w:pPr>
            <w:r>
              <w:t>Single Inertial Sensor on Waist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3D9F528C" w14:textId="77777777" w:rsidR="00015DA3" w:rsidRDefault="00000000">
            <w:pPr>
              <w:pStyle w:val="af8"/>
              <w:framePr w:wrap="around"/>
            </w:pPr>
            <w:r>
              <w:t>2-Second Sliding Window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242EA631" w14:textId="77777777" w:rsidR="00015DA3" w:rsidRDefault="00000000">
            <w:pPr>
              <w:pStyle w:val="af8"/>
              <w:framePr w:wrap="around"/>
            </w:pPr>
            <w:proofErr w:type="spellStart"/>
            <w:r>
              <w:t>FoG</w:t>
            </w:r>
            <w:proofErr w:type="spellEnd"/>
            <w:r>
              <w:t xml:space="preserve"> Prediction Sensitivity 0.96, Specificity 0.93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2CAA7DC5" w14:textId="77777777" w:rsidR="00015DA3" w:rsidRDefault="00000000">
            <w:pPr>
              <w:pStyle w:val="af8"/>
              <w:framePr w:wrap="around"/>
            </w:pPr>
            <w:proofErr w:type="spellStart"/>
            <w:r>
              <w:t>FoG</w:t>
            </w:r>
            <w:proofErr w:type="spellEnd"/>
            <w:r>
              <w:t xml:space="preserve"> Frequency Positively Correlated with UPDRS-III</w:t>
            </w:r>
          </w:p>
        </w:tc>
      </w:tr>
      <w:tr w:rsidR="00015DA3" w14:paraId="744779EA" w14:textId="77777777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42C70A04" w14:textId="77777777" w:rsidR="00015DA3" w:rsidRDefault="00000000">
            <w:pPr>
              <w:pStyle w:val="af8"/>
              <w:framePr w:wrap="around"/>
            </w:pPr>
            <w:r>
              <w:t xml:space="preserve">Amato et al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68D80CE6" w14:textId="77777777" w:rsidR="00015DA3" w:rsidRDefault="00000000">
            <w:pPr>
              <w:pStyle w:val="af8"/>
              <w:framePr w:wrap="around"/>
            </w:pPr>
            <w:r>
              <w:t>K-Nearest Neighbor (</w:t>
            </w:r>
            <w:proofErr w:type="spellStart"/>
            <w:r>
              <w:t>kNN</w:t>
            </w:r>
            <w:proofErr w:type="spellEnd"/>
            <w:r>
              <w:t>) Classifier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4373BE67" w14:textId="77777777" w:rsidR="00015DA3" w:rsidRDefault="00000000">
            <w:pPr>
              <w:pStyle w:val="af8"/>
              <w:framePr w:wrap="around"/>
            </w:pPr>
            <w:r>
              <w:t>Speech Signal (Isolated Word Pronunciation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4A5C5002" w14:textId="77777777" w:rsidR="00015DA3" w:rsidRDefault="00000000">
            <w:pPr>
              <w:pStyle w:val="af8"/>
              <w:framePr w:wrap="around"/>
            </w:pPr>
            <w:r>
              <w:t>Range Normaliza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5276275B" w14:textId="77777777" w:rsidR="00015DA3" w:rsidRDefault="00000000">
            <w:pPr>
              <w:pStyle w:val="af8"/>
              <w:framePr w:wrap="around"/>
            </w:pPr>
            <w:r>
              <w:t>PC-GITA Test Set Accuracy 94.3%, Sensitivity and Specificity Both Nearly 99%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19D0A49A" w14:textId="77777777" w:rsidR="00015DA3" w:rsidRDefault="00000000">
            <w:pPr>
              <w:pStyle w:val="af8"/>
              <w:framePr w:wrap="around"/>
            </w:pPr>
            <w:r>
              <w:t>Correlated MDS-UPDRS</w:t>
            </w:r>
          </w:p>
        </w:tc>
      </w:tr>
      <w:tr w:rsidR="00015DA3" w14:paraId="13405773" w14:textId="77777777">
        <w:trPr>
          <w:trHeight w:val="20"/>
        </w:trPr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14:paraId="751CFB45" w14:textId="77777777" w:rsidR="00015DA3" w:rsidRDefault="00000000">
            <w:pPr>
              <w:pStyle w:val="af8"/>
              <w:framePr w:wrap="around"/>
            </w:pPr>
            <w:r>
              <w:t xml:space="preserve">Park et al.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</w:tcPr>
          <w:p w14:paraId="73E06A3E" w14:textId="77777777" w:rsidR="00015DA3" w:rsidRDefault="00000000">
            <w:pPr>
              <w:pStyle w:val="af8"/>
              <w:framePr w:wrap="around"/>
            </w:pPr>
            <w:r>
              <w:t>Deep Neural Network (DNN), Recursive Feature Elimination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14:paraId="0358C72F" w14:textId="77777777" w:rsidR="00015DA3" w:rsidRDefault="00000000">
            <w:pPr>
              <w:pStyle w:val="af8"/>
              <w:framePr w:wrap="around"/>
            </w:pPr>
            <w:r>
              <w:t>Hand Three-Axis IIMU Angular Velocity Signal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FDE16E2" w14:textId="77777777" w:rsidR="00015DA3" w:rsidRDefault="00000000">
            <w:pPr>
              <w:pStyle w:val="af8"/>
              <w:framePr w:wrap="around"/>
            </w:pPr>
            <w:r>
              <w:t>Periodic Integration Error Elimination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</w:tcPr>
          <w:p w14:paraId="0620E0E1" w14:textId="77777777" w:rsidR="00015DA3" w:rsidRDefault="00000000">
            <w:pPr>
              <w:pStyle w:val="af8"/>
              <w:framePr w:wrap="around"/>
            </w:pPr>
            <w:r>
              <w:t>Patient Classification Performance AUC=0.926</w:t>
            </w:r>
          </w:p>
        </w:tc>
        <w:tc>
          <w:tcPr>
            <w:tcW w:w="1391" w:type="pct"/>
            <w:tcBorders>
              <w:top w:val="nil"/>
              <w:left w:val="nil"/>
              <w:bottom w:val="nil"/>
              <w:right w:val="nil"/>
            </w:tcBorders>
          </w:tcPr>
          <w:p w14:paraId="365FC61F" w14:textId="77777777" w:rsidR="00015DA3" w:rsidRDefault="00000000">
            <w:pPr>
              <w:pStyle w:val="af8"/>
              <w:framePr w:wrap="around"/>
            </w:pPr>
            <w:r>
              <w:t>IMU Score Strongly Correlated with UPDRS-III (rho&gt;0.84)</w:t>
            </w:r>
          </w:p>
        </w:tc>
      </w:tr>
      <w:tr w:rsidR="00015DA3" w14:paraId="3238791E" w14:textId="77777777">
        <w:trPr>
          <w:trHeight w:val="20"/>
        </w:trPr>
        <w:tc>
          <w:tcPr>
            <w:tcW w:w="57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50DC7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Pegolo</w:t>
            </w:r>
            <w:proofErr w:type="spellEnd"/>
            <w:r>
              <w:rPr>
                <w:rFonts w:hint="eastAsia"/>
              </w:rPr>
              <w:t xml:space="preserve"> et al.</w:t>
            </w:r>
            <w:r>
              <w:t xml:space="preserve"> </w:t>
            </w: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DE4F40" w14:textId="77777777" w:rsidR="00015DA3" w:rsidRDefault="00000000">
            <w:pPr>
              <w:pStyle w:val="af8"/>
              <w:framePr w:wrap="around"/>
            </w:pPr>
            <w:r>
              <w:t>Facial Landmark Tracking, K-Nearest Neighbor (</w:t>
            </w:r>
            <w:proofErr w:type="spellStart"/>
            <w:r>
              <w:t>kNN</w:t>
            </w:r>
            <w:proofErr w:type="spellEnd"/>
            <w:r>
              <w:t>), Random Forest, Neural Network, Leave-One-Out Metho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9340CA" w14:textId="77777777" w:rsidR="00015DA3" w:rsidRDefault="00000000">
            <w:pPr>
              <w:pStyle w:val="af8"/>
              <w:framePr w:wrap="around"/>
            </w:pPr>
            <w:r>
              <w:t>2D Facial Video</w:t>
            </w:r>
          </w:p>
        </w:tc>
        <w:tc>
          <w:tcPr>
            <w:tcW w:w="8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295D93" w14:textId="77777777" w:rsidR="00015DA3" w:rsidRDefault="00000000">
            <w:pPr>
              <w:pStyle w:val="af8"/>
              <w:framePr w:wrap="around"/>
            </w:pPr>
            <w:r>
              <w:t>Normalization of distance values ​​under neutral expressions, averaging of 4 consecutive frames, and removal of outliers using the interquartile range (IQR)</w:t>
            </w:r>
          </w:p>
        </w:tc>
        <w:tc>
          <w:tcPr>
            <w:tcW w:w="86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7A23A" w14:textId="77777777" w:rsidR="00015DA3" w:rsidRDefault="00000000">
            <w:pPr>
              <w:pStyle w:val="af8"/>
              <w:framePr w:wrap="around"/>
            </w:pPr>
            <w:r>
              <w:t>Distinguishing PD from Healthy People (HC), Excellent Performance in High Emotion Classification (AUC ≈ 88.9% for HC, 88.4% for PD)</w:t>
            </w:r>
          </w:p>
          <w:p w14:paraId="29174C09" w14:textId="77777777" w:rsidR="00015DA3" w:rsidRDefault="00015DA3">
            <w:pPr>
              <w:pStyle w:val="af8"/>
              <w:framePr w:wrap="around"/>
            </w:pPr>
          </w:p>
        </w:tc>
        <w:tc>
          <w:tcPr>
            <w:tcW w:w="139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CCBB40" w14:textId="77777777" w:rsidR="00015DA3" w:rsidRDefault="00000000">
            <w:pPr>
              <w:pStyle w:val="af8"/>
              <w:framePr w:wrap="around"/>
            </w:pPr>
            <w:r>
              <w:t>FMI provides an independent and objective metric for assessing facial movement disorders</w:t>
            </w:r>
          </w:p>
        </w:tc>
      </w:tr>
    </w:tbl>
    <w:p w14:paraId="73F3B287" w14:textId="77777777" w:rsidR="00015DA3" w:rsidRDefault="00015DA3">
      <w:pPr>
        <w:ind w:firstLine="480"/>
        <w:rPr>
          <w:rFonts w:hint="eastAsia"/>
        </w:rPr>
      </w:pPr>
    </w:p>
    <w:p w14:paraId="1F524F9E" w14:textId="77777777" w:rsidR="00015DA3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913E24E" w14:textId="77777777" w:rsidR="00015DA3" w:rsidRDefault="00000000">
      <w:pPr>
        <w:pStyle w:val="a3"/>
        <w:framePr w:hSpace="180" w:wrap="around" w:vAnchor="text" w:hAnchor="page" w:x="467" w:y="323"/>
        <w:suppressOverlap/>
      </w:pPr>
      <w:r>
        <w:rPr>
          <w:rFonts w:hint="eastAsia"/>
        </w:rPr>
        <w:lastRenderedPageBreak/>
        <w:t>Table 6. Cross-Modal Fusion Strategy Technology Comparison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72"/>
        <w:gridCol w:w="2309"/>
        <w:gridCol w:w="2113"/>
        <w:gridCol w:w="2264"/>
        <w:gridCol w:w="2458"/>
        <w:gridCol w:w="3782"/>
      </w:tblGrid>
      <w:tr w:rsidR="00015DA3" w14:paraId="3439C7F8" w14:textId="77777777">
        <w:trPr>
          <w:trHeight w:val="607"/>
        </w:trPr>
        <w:tc>
          <w:tcPr>
            <w:tcW w:w="8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035E6B5C" w14:textId="77777777" w:rsidR="00015DA3" w:rsidRDefault="00000000">
            <w:pPr>
              <w:pStyle w:val="af8"/>
              <w:framePr w:wrap="around"/>
            </w:pPr>
            <w:r>
              <w:t>Literature</w:t>
            </w:r>
          </w:p>
        </w:tc>
        <w:tc>
          <w:tcPr>
            <w:tcW w:w="75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584964BD" w14:textId="77777777" w:rsidR="00015DA3" w:rsidRDefault="00000000">
            <w:pPr>
              <w:pStyle w:val="af8"/>
              <w:framePr w:wrap="around"/>
            </w:pPr>
            <w:r>
              <w:t>Algorithm Architecture</w:t>
            </w:r>
          </w:p>
        </w:tc>
        <w:tc>
          <w:tcPr>
            <w:tcW w:w="68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12AA88F8" w14:textId="77777777" w:rsidR="00015DA3" w:rsidRDefault="00000000">
            <w:pPr>
              <w:pStyle w:val="af8"/>
              <w:framePr w:wrap="around"/>
            </w:pPr>
            <w:r>
              <w:t>Input Data Type</w:t>
            </w:r>
          </w:p>
        </w:tc>
        <w:tc>
          <w:tcPr>
            <w:tcW w:w="73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3355518F" w14:textId="77777777" w:rsidR="00015DA3" w:rsidRDefault="00000000">
            <w:pPr>
              <w:pStyle w:val="af8"/>
              <w:framePr w:wrap="around"/>
            </w:pPr>
            <w:r>
              <w:t>Feature Alignment Method</w:t>
            </w:r>
          </w:p>
        </w:tc>
        <w:tc>
          <w:tcPr>
            <w:tcW w:w="79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6B26AF04" w14:textId="77777777" w:rsidR="00015DA3" w:rsidRDefault="00000000">
            <w:pPr>
              <w:pStyle w:val="af8"/>
              <w:framePr w:wrap="around"/>
            </w:pPr>
            <w:r>
              <w:t>Effects</w:t>
            </w:r>
          </w:p>
        </w:tc>
        <w:tc>
          <w:tcPr>
            <w:tcW w:w="1228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46152503" w14:textId="77777777" w:rsidR="00015DA3" w:rsidRDefault="00000000">
            <w:pPr>
              <w:pStyle w:val="af8"/>
              <w:framePr w:wrap="around"/>
            </w:pPr>
            <w:r>
              <w:t>UPDRS Prediction Performance</w:t>
            </w:r>
          </w:p>
        </w:tc>
      </w:tr>
      <w:tr w:rsidR="00015DA3" w14:paraId="05E5886F" w14:textId="77777777">
        <w:trPr>
          <w:trHeight w:val="889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7906E58E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Skibińska</w:t>
            </w:r>
            <w:proofErr w:type="spellEnd"/>
            <w:r>
              <w:rPr>
                <w:rFonts w:hint="eastAsia"/>
              </w:rPr>
              <w:t xml:space="preserve"> et al.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4D21E21F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XGBoost</w:t>
            </w:r>
            <w:proofErr w:type="spellEnd"/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543BCB37" w14:textId="77777777" w:rsidR="00015DA3" w:rsidRDefault="00000000">
            <w:pPr>
              <w:pStyle w:val="af8"/>
              <w:framePr w:wrap="around"/>
            </w:pPr>
            <w:r>
              <w:t>Speech Signal, Facial Vide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6EB6989" w14:textId="77777777" w:rsidR="00015DA3" w:rsidRDefault="00000000">
            <w:pPr>
              <w:pStyle w:val="af8"/>
              <w:framePr w:wrap="around"/>
            </w:pPr>
            <w:r>
              <w:t>Task Segment Alignment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D09700F" w14:textId="77777777" w:rsidR="00015DA3" w:rsidRDefault="00000000">
            <w:pPr>
              <w:pStyle w:val="af8"/>
              <w:framePr w:wrap="around"/>
            </w:pPr>
            <w:r>
              <w:t>Balanced Accuracy 83%, Sensitivity 88%, Specificity 78%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7E3BF5DA" w14:textId="77777777" w:rsidR="00015DA3" w:rsidRDefault="00000000">
            <w:pPr>
              <w:pStyle w:val="af8"/>
              <w:framePr w:wrap="around"/>
            </w:pPr>
            <w:r>
              <w:t>Mouth movement features are correlated with UPDRS-III (p&lt;0.05)</w:t>
            </w:r>
          </w:p>
        </w:tc>
      </w:tr>
      <w:tr w:rsidR="00015DA3" w14:paraId="55E22955" w14:textId="77777777">
        <w:trPr>
          <w:trHeight w:val="1792"/>
        </w:trPr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</w:tcPr>
          <w:p w14:paraId="27B953CE" w14:textId="77777777" w:rsidR="00015DA3" w:rsidRDefault="00000000">
            <w:pPr>
              <w:pStyle w:val="af8"/>
              <w:framePr w:wrap="around"/>
              <w:rPr>
                <w:rFonts w:eastAsiaTheme="minorEastAsia"/>
              </w:rPr>
            </w:pPr>
            <w:r>
              <w:rPr>
                <w:rFonts w:hint="eastAsia"/>
              </w:rPr>
              <w:t xml:space="preserve">Moore et al. 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</w:tcPr>
          <w:p w14:paraId="0BD0D018" w14:textId="77777777" w:rsidR="00015DA3" w:rsidRDefault="00000000">
            <w:pPr>
              <w:pStyle w:val="af8"/>
              <w:framePr w:wrap="around"/>
            </w:pPr>
            <w:r>
              <w:t>YOLOv8, overlap detection, binary masking, and logical operations</w:t>
            </w:r>
          </w:p>
          <w:p w14:paraId="64CBDC6B" w14:textId="77777777" w:rsidR="00015DA3" w:rsidRDefault="00015DA3">
            <w:pPr>
              <w:pStyle w:val="af8"/>
              <w:framePr w:wrap="around"/>
            </w:pP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</w:tcPr>
          <w:p w14:paraId="7BD3DB72" w14:textId="77777777" w:rsidR="00015DA3" w:rsidRDefault="00000000">
            <w:pPr>
              <w:pStyle w:val="af8"/>
              <w:framePr w:wrap="around"/>
            </w:pPr>
            <w:r>
              <w:t>Video, waist IMU gait data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099697CF" w14:textId="77777777" w:rsidR="00015DA3" w:rsidRDefault="00000000">
            <w:pPr>
              <w:pStyle w:val="af8"/>
              <w:framePr w:wrap="around"/>
            </w:pPr>
            <w:r>
              <w:t>Timestamp Synchronization, Path Overlap Detection, Object Category and Gait Parameter Correlation Analysis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14A892F" w14:textId="77777777" w:rsidR="00015DA3" w:rsidRDefault="00000000">
            <w:pPr>
              <w:pStyle w:val="af8"/>
              <w:framePr w:wrap="around"/>
            </w:pPr>
            <w:r>
              <w:t>Accurately detect objects in the environment (mAP50 = 0.81)</w:t>
            </w:r>
          </w:p>
          <w:p w14:paraId="537DB7A0" w14:textId="77777777" w:rsidR="00015DA3" w:rsidRDefault="00000000">
            <w:pPr>
              <w:pStyle w:val="af8"/>
              <w:framePr w:wrap="around"/>
            </w:pPr>
            <w:r>
              <w:t>Improved Gait Interpretation, Effective Privacy Protection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8FA502A" w14:textId="77777777" w:rsidR="00015DA3" w:rsidRDefault="00000000">
            <w:pPr>
              <w:pStyle w:val="af8"/>
              <w:framePr w:wrap="around"/>
            </w:pPr>
            <w:r>
              <w:t>Gait asymmetry and gaze obstruction neglect are associated with UPDRS gait items</w:t>
            </w:r>
          </w:p>
        </w:tc>
      </w:tr>
      <w:tr w:rsidR="00015DA3" w14:paraId="75A51932" w14:textId="77777777">
        <w:trPr>
          <w:trHeight w:val="1185"/>
        </w:trPr>
        <w:tc>
          <w:tcPr>
            <w:tcW w:w="803" w:type="pct"/>
            <w:tcBorders>
              <w:top w:val="nil"/>
              <w:left w:val="nil"/>
              <w:right w:val="nil"/>
            </w:tcBorders>
          </w:tcPr>
          <w:p w14:paraId="31924232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Shin et al.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</w:tcPr>
          <w:p w14:paraId="53024CFB" w14:textId="77777777" w:rsidR="00015DA3" w:rsidRDefault="00000000">
            <w:pPr>
              <w:pStyle w:val="af8"/>
              <w:framePr w:wrap="around"/>
            </w:pPr>
            <w:r>
              <w:t>CNN-LSTM hybrid model</w:t>
            </w:r>
          </w:p>
        </w:tc>
        <w:tc>
          <w:tcPr>
            <w:tcW w:w="686" w:type="pct"/>
            <w:tcBorders>
              <w:top w:val="nil"/>
              <w:left w:val="nil"/>
              <w:right w:val="nil"/>
            </w:tcBorders>
          </w:tcPr>
          <w:p w14:paraId="1A502AB4" w14:textId="77777777" w:rsidR="00015DA3" w:rsidRDefault="00000000">
            <w:pPr>
              <w:pStyle w:val="af8"/>
              <w:framePr w:wrap="around"/>
            </w:pPr>
            <w:r>
              <w:t>EMG signals, sound data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</w:tcPr>
          <w:p w14:paraId="1082F5FD" w14:textId="77777777" w:rsidR="00015DA3" w:rsidRDefault="00000000">
            <w:pPr>
              <w:pStyle w:val="af8"/>
              <w:framePr w:wrap="around"/>
            </w:pPr>
            <w:r>
              <w:t>Swallowing Event Timestamp Alignment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0B23A00A" w14:textId="77777777" w:rsidR="00015DA3" w:rsidRDefault="00000000">
            <w:pPr>
              <w:pStyle w:val="af8"/>
              <w:framePr w:wrap="around"/>
            </w:pPr>
            <w:r>
              <w:t>Silent Aspiration Detection Specificity 0.99</w:t>
            </w:r>
          </w:p>
        </w:tc>
        <w:tc>
          <w:tcPr>
            <w:tcW w:w="1228" w:type="pct"/>
            <w:tcBorders>
              <w:top w:val="nil"/>
              <w:left w:val="nil"/>
              <w:right w:val="nil"/>
            </w:tcBorders>
          </w:tcPr>
          <w:p w14:paraId="70BF4ACA" w14:textId="77777777" w:rsidR="00015DA3" w:rsidRDefault="00000000">
            <w:pPr>
              <w:pStyle w:val="af8"/>
              <w:framePr w:wrap="around"/>
            </w:pPr>
            <w:r>
              <w:t>Swallowing duration can be indirectly mapped to UPDRS III swallowing items</w:t>
            </w:r>
          </w:p>
        </w:tc>
      </w:tr>
      <w:tr w:rsidR="00015DA3" w14:paraId="406D0889" w14:textId="77777777">
        <w:trPr>
          <w:trHeight w:val="1482"/>
        </w:trPr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49011" w14:textId="77777777" w:rsidR="00015DA3" w:rsidRDefault="00000000">
            <w:pPr>
              <w:pStyle w:val="af8"/>
              <w:framePr w:wrap="around"/>
            </w:pPr>
            <w:proofErr w:type="spellStart"/>
            <w:r>
              <w:rPr>
                <w:rFonts w:hint="eastAsia"/>
              </w:rPr>
              <w:t>Lipsmeier</w:t>
            </w:r>
            <w:proofErr w:type="spellEnd"/>
            <w:r>
              <w:rPr>
                <w:rFonts w:hint="eastAsia"/>
              </w:rPr>
              <w:t xml:space="preserve"> F</w:t>
            </w:r>
            <w:r>
              <w:rPr>
                <w:rFonts w:eastAsia="宋体" w:hint="eastAsia"/>
              </w:rPr>
              <w:t xml:space="preserve"> et al.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7D495" w14:textId="77777777" w:rsidR="00015DA3" w:rsidRDefault="00000000">
            <w:pPr>
              <w:pStyle w:val="af8"/>
              <w:framePr w:wrap="around"/>
            </w:pPr>
            <w:r>
              <w:t xml:space="preserve">Machine Learning, </w:t>
            </w:r>
            <w:r>
              <w:rPr>
                <w:rFonts w:hint="eastAsia"/>
              </w:rPr>
              <w:t>intraclass correlation coefficient (ICCs)</w:t>
            </w:r>
            <w:r>
              <w:rPr>
                <w:rFonts w:eastAsia="宋体" w:hint="eastAsia"/>
              </w:rPr>
              <w:t xml:space="preserve">,Mann </w:t>
            </w:r>
            <w:r>
              <w:rPr>
                <w:rFonts w:eastAsia="宋体" w:hint="eastAsia"/>
              </w:rPr>
              <w:t>‑</w:t>
            </w:r>
            <w:r>
              <w:rPr>
                <w:rFonts w:eastAsia="宋体" w:hint="eastAsia"/>
              </w:rPr>
              <w:t xml:space="preserve"> Whitney U test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3545C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 xml:space="preserve">Active test data (motion, speech, cognition, tremor) and passive test data (gait monitoring and </w:t>
            </w:r>
            <w:proofErr w:type="spellStart"/>
            <w:r>
              <w:rPr>
                <w:rFonts w:hint="eastAsia"/>
              </w:rPr>
              <w:t>non gait</w:t>
            </w:r>
            <w:proofErr w:type="spellEnd"/>
            <w:r>
              <w:rPr>
                <w:rFonts w:hint="eastAsia"/>
              </w:rPr>
              <w:t xml:space="preserve"> arm movement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82D67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Time window aggregation, clinical data alignment, quality control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82BC68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The test-retest reliability of all predefined sensor characteristics has a median ICC=0.9 and a range of 0.75 – 0.95. The sensor characteristics  have the ability to distinguish mild symptoms, disease stages, and the severity of both sides of the body. The active test completion rate is 96.29%</w:t>
            </w:r>
            <w:r>
              <w:rPr>
                <w:rFonts w:eastAsia="宋体" w:hint="eastAsia"/>
              </w:rPr>
              <w:t>.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C283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There was a statistically significant correlation with the total score of MDS ‑ UPDRS and sub scores (such as movement, posture, tremor)</w:t>
            </w:r>
          </w:p>
        </w:tc>
      </w:tr>
    </w:tbl>
    <w:p w14:paraId="78C08E08" w14:textId="77777777" w:rsidR="00015DA3" w:rsidRDefault="00015DA3">
      <w:pPr>
        <w:rPr>
          <w:rFonts w:hint="eastAsia"/>
        </w:rPr>
      </w:pPr>
    </w:p>
    <w:p w14:paraId="685B795C" w14:textId="77777777" w:rsidR="00015DA3" w:rsidRDefault="00000000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656BFB55" w14:textId="77777777" w:rsidR="00015DA3" w:rsidRDefault="00000000">
      <w:pPr>
        <w:pStyle w:val="a3"/>
        <w:framePr w:hSpace="180" w:wrap="around" w:vAnchor="text" w:hAnchor="page" w:x="467" w:y="323"/>
        <w:suppressOverlap/>
        <w:rPr>
          <w:b w:val="0"/>
          <w:bCs w:val="0"/>
        </w:rPr>
      </w:pPr>
      <w:r>
        <w:rPr>
          <w:rFonts w:hint="eastAsia"/>
        </w:rPr>
        <w:lastRenderedPageBreak/>
        <w:t>Table 7. Comparison of Federated Learning Application Technolog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47"/>
        <w:gridCol w:w="1624"/>
        <w:gridCol w:w="2228"/>
        <w:gridCol w:w="1792"/>
        <w:gridCol w:w="2790"/>
        <w:gridCol w:w="5217"/>
      </w:tblGrid>
      <w:tr w:rsidR="00015DA3" w14:paraId="737EED20" w14:textId="77777777">
        <w:tc>
          <w:tcPr>
            <w:tcW w:w="5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129D783C" w14:textId="77777777" w:rsidR="00015DA3" w:rsidRDefault="00000000">
            <w:pPr>
              <w:pStyle w:val="af8"/>
              <w:framePr w:wrap="around"/>
            </w:pPr>
            <w:r>
              <w:t>Literature</w:t>
            </w:r>
          </w:p>
        </w:tc>
        <w:tc>
          <w:tcPr>
            <w:tcW w:w="5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3E1A477A" w14:textId="77777777" w:rsidR="00015DA3" w:rsidRDefault="00000000">
            <w:pPr>
              <w:pStyle w:val="af8"/>
              <w:framePr w:wrap="around"/>
            </w:pPr>
            <w:r>
              <w:t>Algorithm Architecture</w:t>
            </w:r>
          </w:p>
        </w:tc>
        <w:tc>
          <w:tcPr>
            <w:tcW w:w="72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1134D735" w14:textId="77777777" w:rsidR="00015DA3" w:rsidRDefault="00000000">
            <w:pPr>
              <w:pStyle w:val="af8"/>
              <w:framePr w:wrap="around"/>
            </w:pPr>
            <w:r>
              <w:t>Input Data Type</w:t>
            </w:r>
          </w:p>
        </w:tc>
        <w:tc>
          <w:tcPr>
            <w:tcW w:w="5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3330D576" w14:textId="77777777" w:rsidR="00015DA3" w:rsidRDefault="00000000">
            <w:pPr>
              <w:pStyle w:val="af8"/>
              <w:framePr w:wrap="around"/>
            </w:pPr>
            <w:r>
              <w:t>Privacy Protection Mechanism</w:t>
            </w:r>
          </w:p>
        </w:tc>
        <w:tc>
          <w:tcPr>
            <w:tcW w:w="90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7379D519" w14:textId="77777777" w:rsidR="00015DA3" w:rsidRDefault="00000000">
            <w:pPr>
              <w:pStyle w:val="af8"/>
              <w:framePr w:wrap="around"/>
            </w:pPr>
            <w:r>
              <w:t>Effects</w:t>
            </w:r>
          </w:p>
        </w:tc>
        <w:tc>
          <w:tcPr>
            <w:tcW w:w="1694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D9D9D9"/>
          </w:tcPr>
          <w:p w14:paraId="23F119FE" w14:textId="77777777" w:rsidR="00015DA3" w:rsidRDefault="00000000">
            <w:pPr>
              <w:pStyle w:val="af8"/>
              <w:framePr w:wrap="around"/>
            </w:pPr>
            <w:r>
              <w:t>Clinical Implementation Challenges</w:t>
            </w:r>
          </w:p>
        </w:tc>
      </w:tr>
      <w:tr w:rsidR="00015DA3" w14:paraId="597B7785" w14:textId="77777777"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2805E42E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Shen et al.</w:t>
            </w:r>
          </w:p>
          <w:p w14:paraId="5412461F" w14:textId="77777777" w:rsidR="00015DA3" w:rsidRDefault="00015DA3">
            <w:pPr>
              <w:pStyle w:val="af8"/>
              <w:framePr w:wrap="around"/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5C19072D" w14:textId="77777777" w:rsidR="00015DA3" w:rsidRDefault="00000000">
            <w:pPr>
              <w:pStyle w:val="af8"/>
              <w:framePr w:wrap="around"/>
            </w:pPr>
            <w:r>
              <w:t>Federated learning, meta-learning combination, attention mechanism</w:t>
            </w:r>
          </w:p>
          <w:p w14:paraId="4735231D" w14:textId="77777777" w:rsidR="00015DA3" w:rsidRDefault="00015DA3">
            <w:pPr>
              <w:pStyle w:val="af8"/>
              <w:framePr w:wrap="around"/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</w:tcPr>
          <w:p w14:paraId="5C90DA3D" w14:textId="77777777" w:rsidR="00015DA3" w:rsidRDefault="00000000">
            <w:pPr>
              <w:pStyle w:val="af8"/>
              <w:framePr w:wrap="around"/>
            </w:pPr>
            <w:r>
              <w:t>Motion sensors, environmental sensors, smartphone status sensors, location information</w:t>
            </w:r>
          </w:p>
        </w:tc>
        <w:tc>
          <w:tcPr>
            <w:tcW w:w="582" w:type="pct"/>
            <w:tcBorders>
              <w:top w:val="nil"/>
              <w:left w:val="nil"/>
              <w:bottom w:val="nil"/>
              <w:right w:val="nil"/>
            </w:tcBorders>
          </w:tcPr>
          <w:p w14:paraId="3C1133AC" w14:textId="77777777" w:rsidR="00015DA3" w:rsidRDefault="00000000">
            <w:pPr>
              <w:pStyle w:val="af8"/>
              <w:framePr w:wrap="around"/>
            </w:pPr>
            <w:r>
              <w:t xml:space="preserve">No raw data transmission, </w:t>
            </w:r>
            <w:proofErr w:type="spellStart"/>
            <w:r>
              <w:t>FedAvg</w:t>
            </w:r>
            <w:proofErr w:type="spellEnd"/>
            <w:r>
              <w:t xml:space="preserve"> strategy aggregation update, user anonymization</w:t>
            </w:r>
          </w:p>
          <w:p w14:paraId="7AF81B55" w14:textId="77777777" w:rsidR="00015DA3" w:rsidRDefault="00015DA3">
            <w:pPr>
              <w:pStyle w:val="af8"/>
              <w:framePr w:wrap="around"/>
            </w:pP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14:paraId="1B3D8185" w14:textId="77777777" w:rsidR="00015DA3" w:rsidRDefault="00000000">
            <w:pPr>
              <w:pStyle w:val="af8"/>
              <w:framePr w:wrap="around"/>
            </w:pPr>
            <w:r>
              <w:t>DivAR Outperforms baseline models in both accuracy and F1 score</w:t>
            </w:r>
          </w:p>
        </w:tc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219E85B0" w14:textId="77777777" w:rsidR="00015DA3" w:rsidRDefault="00000000">
            <w:pPr>
              <w:pStyle w:val="af8"/>
              <w:framePr w:wrap="around"/>
            </w:pPr>
            <w:r>
              <w:t>Requires a large amount of computing resources from edge devices</w:t>
            </w:r>
          </w:p>
        </w:tc>
      </w:tr>
      <w:tr w:rsidR="00015DA3" w14:paraId="392AFD04" w14:textId="77777777">
        <w:tc>
          <w:tcPr>
            <w:tcW w:w="5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F9BFC9" w14:textId="77777777" w:rsidR="00015DA3" w:rsidRDefault="00000000">
            <w:pPr>
              <w:pStyle w:val="af8"/>
              <w:framePr w:wrap="around"/>
            </w:pPr>
            <w:r>
              <w:rPr>
                <w:rFonts w:hint="eastAsia"/>
              </w:rPr>
              <w:t>Gad et al.</w:t>
            </w:r>
          </w:p>
        </w:tc>
        <w:tc>
          <w:tcPr>
            <w:tcW w:w="52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3F80B9" w14:textId="77777777" w:rsidR="00015DA3" w:rsidRDefault="00000000">
            <w:pPr>
              <w:pStyle w:val="af8"/>
              <w:framePr w:wrap="around"/>
            </w:pPr>
            <w:r>
              <w:t>Knowledge Distillation (KD), enhancement mechanism</w:t>
            </w:r>
          </w:p>
        </w:tc>
        <w:tc>
          <w:tcPr>
            <w:tcW w:w="7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A190A" w14:textId="77777777" w:rsidR="00015DA3" w:rsidRDefault="00000000">
            <w:pPr>
              <w:pStyle w:val="af8"/>
              <w:framePr w:wrap="around"/>
            </w:pPr>
            <w:r>
              <w:t>Self-collected dataset (HARB): gyroscope and photoplethysmography sensors, public dataset (HARS): smartphone embedded inertial sensor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F7AB0" w14:textId="77777777" w:rsidR="00015DA3" w:rsidRDefault="00000000">
            <w:pPr>
              <w:pStyle w:val="af8"/>
              <w:framePr w:wrap="around"/>
            </w:pPr>
            <w:r>
              <w:t>Sharing only soft labels or model output probabilities, knowledge distillation enhances privacy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72748D" w14:textId="77777777" w:rsidR="00015DA3" w:rsidRDefault="00000000">
            <w:pPr>
              <w:pStyle w:val="af8"/>
              <w:framePr w:wrap="around"/>
            </w:pPr>
            <w:r>
              <w:t>The best performing model on the HARS dataset achieved 95.4%, and the best performing model on the HARB dataset achieved 67.8%,</w:t>
            </w:r>
          </w:p>
        </w:tc>
        <w:tc>
          <w:tcPr>
            <w:tcW w:w="169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EE0B0F" w14:textId="77777777" w:rsidR="00015DA3" w:rsidRDefault="00000000">
            <w:pPr>
              <w:pStyle w:val="af8"/>
              <w:framePr w:wrap="around"/>
            </w:pPr>
            <w:r>
              <w:t>The public dataset relied on should ideally have a distribution similar to that of patient data but an independent source</w:t>
            </w:r>
          </w:p>
        </w:tc>
      </w:tr>
    </w:tbl>
    <w:p w14:paraId="7E2B5F6F" w14:textId="77777777" w:rsidR="00015DA3" w:rsidRDefault="00015DA3">
      <w:pPr>
        <w:ind w:firstLine="480"/>
        <w:rPr>
          <w:rFonts w:hint="eastAsia"/>
        </w:rPr>
      </w:pPr>
    </w:p>
    <w:p w14:paraId="34124EE3" w14:textId="77777777" w:rsidR="00015DA3" w:rsidRDefault="00015DA3">
      <w:pPr>
        <w:ind w:firstLine="480"/>
        <w:rPr>
          <w:rFonts w:hint="eastAsia"/>
        </w:rPr>
      </w:pPr>
    </w:p>
    <w:sectPr w:rsidR="00015DA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BD02B" w14:textId="77777777" w:rsidR="00646EAC" w:rsidRDefault="00646EAC" w:rsidP="00613D4F">
      <w:pPr>
        <w:rPr>
          <w:rFonts w:hint="eastAsia"/>
        </w:rPr>
      </w:pPr>
      <w:r>
        <w:separator/>
      </w:r>
    </w:p>
  </w:endnote>
  <w:endnote w:type="continuationSeparator" w:id="0">
    <w:p w14:paraId="20797B5E" w14:textId="77777777" w:rsidR="00646EAC" w:rsidRDefault="00646EAC" w:rsidP="00613D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4B758C" w14:textId="77777777" w:rsidR="00646EAC" w:rsidRDefault="00646EAC" w:rsidP="00613D4F">
      <w:pPr>
        <w:rPr>
          <w:rFonts w:hint="eastAsia"/>
        </w:rPr>
      </w:pPr>
      <w:r>
        <w:separator/>
      </w:r>
    </w:p>
  </w:footnote>
  <w:footnote w:type="continuationSeparator" w:id="0">
    <w:p w14:paraId="6656CD16" w14:textId="77777777" w:rsidR="00646EAC" w:rsidRDefault="00646EAC" w:rsidP="00613D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JjNWFhMjQ4NmRlNzY5ZWQ1NmU4NDQyYjc1MDJhNDgifQ=="/>
  </w:docVars>
  <w:rsids>
    <w:rsidRoot w:val="00C277D7"/>
    <w:rsid w:val="00015DA3"/>
    <w:rsid w:val="00080A89"/>
    <w:rsid w:val="001F288D"/>
    <w:rsid w:val="00223860"/>
    <w:rsid w:val="00293D28"/>
    <w:rsid w:val="004E6315"/>
    <w:rsid w:val="00584B64"/>
    <w:rsid w:val="006019FA"/>
    <w:rsid w:val="00604EA7"/>
    <w:rsid w:val="00613D4F"/>
    <w:rsid w:val="00631B2A"/>
    <w:rsid w:val="00646EAC"/>
    <w:rsid w:val="00727417"/>
    <w:rsid w:val="00743815"/>
    <w:rsid w:val="007947A4"/>
    <w:rsid w:val="00797209"/>
    <w:rsid w:val="009564B7"/>
    <w:rsid w:val="009841EB"/>
    <w:rsid w:val="009939C0"/>
    <w:rsid w:val="009D5AF7"/>
    <w:rsid w:val="009D6762"/>
    <w:rsid w:val="00AA5B8B"/>
    <w:rsid w:val="00B75822"/>
    <w:rsid w:val="00BB0C09"/>
    <w:rsid w:val="00BB1311"/>
    <w:rsid w:val="00C277D7"/>
    <w:rsid w:val="00C7130B"/>
    <w:rsid w:val="00C92B50"/>
    <w:rsid w:val="00CA2BC1"/>
    <w:rsid w:val="00DE48BB"/>
    <w:rsid w:val="00DF3912"/>
    <w:rsid w:val="00E843AE"/>
    <w:rsid w:val="00EE1B1D"/>
    <w:rsid w:val="00F15ACE"/>
    <w:rsid w:val="00F622A1"/>
    <w:rsid w:val="1A903AFB"/>
    <w:rsid w:val="243E78B6"/>
    <w:rsid w:val="2B827312"/>
    <w:rsid w:val="2F803352"/>
    <w:rsid w:val="3DBF3C2F"/>
    <w:rsid w:val="46343C14"/>
    <w:rsid w:val="5A917725"/>
    <w:rsid w:val="72C139C6"/>
    <w:rsid w:val="746D5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716D0B9E-EA9B-4D43-8502-51C1652D8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keepNext/>
    </w:pPr>
    <w:rPr>
      <w:rFonts w:ascii="Times New Roman" w:eastAsia="黑体" w:hAnsi="Times New Roman" w:cs="Times New Roman"/>
      <w:b/>
      <w:bCs/>
      <w:sz w:val="24"/>
      <w:szCs w:val="24"/>
    </w:rPr>
  </w:style>
  <w:style w:type="paragraph" w:styleId="a4">
    <w:name w:val="annotation text"/>
    <w:basedOn w:val="a"/>
    <w:uiPriority w:val="99"/>
    <w:semiHidden/>
    <w:unhideWhenUsed/>
    <w:qFormat/>
    <w:pPr>
      <w:jc w:val="left"/>
    </w:p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Subtitle"/>
    <w:basedOn w:val="a"/>
    <w:next w:val="a"/>
    <w:link w:val="aa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Normal (Web)"/>
    <w:basedOn w:val="a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Title"/>
    <w:basedOn w:val="a"/>
    <w:next w:val="a"/>
    <w:link w:val="ad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e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Pr>
      <w:b/>
    </w:rPr>
  </w:style>
  <w:style w:type="character" w:styleId="af0">
    <w:name w:val="FollowedHyperlink"/>
    <w:basedOn w:val="a0"/>
    <w:uiPriority w:val="99"/>
    <w:semiHidden/>
    <w:unhideWhenUsed/>
    <w:qFormat/>
    <w:rPr>
      <w:color w:val="96607D" w:themeColor="followedHyperlink"/>
      <w:u w:val="single"/>
    </w:rPr>
  </w:style>
  <w:style w:type="character" w:styleId="af1">
    <w:name w:val="Hyperlink"/>
    <w:basedOn w:val="a0"/>
    <w:uiPriority w:val="99"/>
    <w:unhideWhenUsed/>
    <w:qFormat/>
    <w:rPr>
      <w:color w:val="467886" w:themeColor="hyperlink"/>
      <w:u w:val="single"/>
    </w:rPr>
  </w:style>
  <w:style w:type="character" w:styleId="af2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a">
    <w:name w:val="副标题 字符"/>
    <w:basedOn w:val="a0"/>
    <w:link w:val="a9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3">
    <w:name w:val="Quote"/>
    <w:basedOn w:val="a"/>
    <w:next w:val="a"/>
    <w:link w:val="af4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4">
    <w:name w:val="引用 字符"/>
    <w:basedOn w:val="a0"/>
    <w:link w:val="af3"/>
    <w:uiPriority w:val="29"/>
    <w:qFormat/>
    <w:rPr>
      <w:i/>
      <w:iCs/>
      <w:color w:val="404040" w:themeColor="text1" w:themeTint="BF"/>
    </w:rPr>
  </w:style>
  <w:style w:type="paragraph" w:styleId="af5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6">
    <w:name w:val="Intense Quote"/>
    <w:basedOn w:val="a"/>
    <w:next w:val="a"/>
    <w:link w:val="af7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7">
    <w:name w:val="明显引用 字符"/>
    <w:basedOn w:val="a0"/>
    <w:link w:val="af6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页眉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af8">
    <w:name w:val="表格"/>
    <w:basedOn w:val="a"/>
    <w:link w:val="af9"/>
    <w:qFormat/>
    <w:pPr>
      <w:framePr w:hSpace="180" w:wrap="around" w:vAnchor="text" w:hAnchor="page" w:x="467" w:y="323"/>
      <w:adjustRightInd w:val="0"/>
      <w:snapToGrid w:val="0"/>
      <w:spacing w:line="240" w:lineRule="atLeast"/>
      <w:suppressOverlap/>
    </w:pPr>
    <w:rPr>
      <w:rFonts w:ascii="Times New Roman" w:eastAsia="Times New Roman" w:hAnsi="Times New Roman" w:cs="Times New Roman"/>
      <w:sz w:val="18"/>
      <w:szCs w:val="20"/>
    </w:rPr>
  </w:style>
  <w:style w:type="character" w:customStyle="1" w:styleId="af9">
    <w:name w:val="表格 字符"/>
    <w:basedOn w:val="a0"/>
    <w:link w:val="af8"/>
    <w:qFormat/>
    <w:rPr>
      <w:rFonts w:ascii="Times New Roman" w:eastAsia="Times New Roman" w:hAnsi="Times New Roman" w:cs="Times New Roman"/>
      <w:kern w:val="2"/>
      <w:sz w:val="18"/>
    </w:rPr>
  </w:style>
  <w:style w:type="paragraph" w:styleId="afa">
    <w:name w:val="Revision"/>
    <w:hidden/>
    <w:uiPriority w:val="99"/>
    <w:unhideWhenUsed/>
    <w:rsid w:val="00613D4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8A042-A57A-48D4-A38C-7DE47B7D3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2636</Words>
  <Characters>17192</Characters>
  <Application>Microsoft Office Word</Application>
  <DocSecurity>0</DocSecurity>
  <Lines>1074</Lines>
  <Paragraphs>413</Paragraphs>
  <ScaleCrop>false</ScaleCrop>
  <Company/>
  <LinksUpToDate>false</LinksUpToDate>
  <CharactersWithSpaces>19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dddxz</dc:creator>
  <cp:lastModifiedBy>健慧 谭</cp:lastModifiedBy>
  <cp:revision>11</cp:revision>
  <dcterms:created xsi:type="dcterms:W3CDTF">2025-10-11T13:58:00Z</dcterms:created>
  <dcterms:modified xsi:type="dcterms:W3CDTF">2026-03-04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257AA66933A40408C184E7646114403_13</vt:lpwstr>
  </property>
  <property fmtid="{D5CDD505-2E9C-101B-9397-08002B2CF9AE}" pid="4" name="KSOTemplateDocerSaveRecord">
    <vt:lpwstr>eyJoZGlkIjoiZjFmZWIzNDg2MmIzZjExOTIzMmViNTBmYTMwYTk0ZWYiLCJ1c2VySWQiOiIxMjcyMDAzOTQxIn0=</vt:lpwstr>
  </property>
</Properties>
</file>